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87BA2" w14:textId="77777777" w:rsidR="004C2DB1" w:rsidRPr="005B231D" w:rsidRDefault="004C2DB1" w:rsidP="004C2DB1">
      <w:pPr>
        <w:rPr>
          <w:rFonts w:ascii="Times New Roman" w:hAnsi="Times New Roman" w:cs="Times New Roman"/>
          <w:sz w:val="32"/>
          <w:szCs w:val="32"/>
        </w:rPr>
      </w:pPr>
      <w:r w:rsidRPr="005B231D">
        <w:rPr>
          <w:rFonts w:ascii="Times New Roman" w:hAnsi="Times New Roman" w:cs="Times New Roman"/>
          <w:sz w:val="32"/>
          <w:szCs w:val="32"/>
        </w:rPr>
        <w:t>Supplemental data</w:t>
      </w:r>
    </w:p>
    <w:p w14:paraId="49FBF8FA" w14:textId="06B88878" w:rsidR="004C2DB1" w:rsidRPr="005B231D" w:rsidRDefault="004C2DB1" w:rsidP="004C2DB1">
      <w:pPr>
        <w:spacing w:afterLines="50" w:after="120"/>
        <w:rPr>
          <w:rFonts w:ascii="Times New Roman" w:hAnsi="Times New Roman" w:cs="Times New Roman"/>
          <w:b/>
          <w:bCs/>
          <w:sz w:val="32"/>
          <w:szCs w:val="32"/>
        </w:rPr>
      </w:pPr>
      <w:r w:rsidRPr="005B231D">
        <w:rPr>
          <w:rFonts w:ascii="Times New Roman" w:hAnsi="Times New Roman" w:cs="Times New Roman"/>
          <w:b/>
          <w:bCs/>
          <w:sz w:val="32"/>
          <w:szCs w:val="32"/>
        </w:rPr>
        <w:t xml:space="preserve">Engineering the expression system for </w:t>
      </w:r>
      <w:proofErr w:type="spellStart"/>
      <w:r w:rsidR="00F7232F" w:rsidRPr="00C701A5"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  <w:t>Komagataella</w:t>
      </w:r>
      <w:proofErr w:type="spellEnd"/>
      <w:r w:rsidR="00F7232F" w:rsidRPr="00C701A5"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  <w:t xml:space="preserve"> </w:t>
      </w:r>
      <w:proofErr w:type="spellStart"/>
      <w:r w:rsidR="00F7232F" w:rsidRPr="00C701A5"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  <w:t>phaffii</w:t>
      </w:r>
      <w:proofErr w:type="spellEnd"/>
      <w:r w:rsidR="00F7232F" w:rsidRPr="00C701A5">
        <w:rPr>
          <w:rFonts w:ascii="Times New Roman" w:hAnsi="Times New Roman" w:cs="Times New Roman" w:hint="eastAsia"/>
          <w:b/>
          <w:bCs/>
          <w:i/>
          <w:iCs/>
          <w:color w:val="auto"/>
          <w:sz w:val="32"/>
          <w:szCs w:val="32"/>
          <w:lang w:eastAsia="ja-JP"/>
        </w:rPr>
        <w:t xml:space="preserve"> </w:t>
      </w:r>
      <w:r w:rsidR="00F7232F" w:rsidRPr="00C701A5">
        <w:rPr>
          <w:rFonts w:ascii="Times New Roman" w:hAnsi="Times New Roman" w:cs="Times New Roman"/>
          <w:b/>
          <w:bCs/>
          <w:i/>
          <w:iCs/>
          <w:color w:val="auto"/>
          <w:sz w:val="32"/>
          <w:szCs w:val="32"/>
        </w:rPr>
        <w:t>(Pichia pastoris)</w:t>
      </w:r>
      <w:r w:rsidRPr="00C701A5">
        <w:rPr>
          <w:rFonts w:ascii="Times New Roman" w:hAnsi="Times New Roman" w:cs="Times New Roman"/>
          <w:b/>
          <w:bCs/>
          <w:sz w:val="32"/>
          <w:szCs w:val="32"/>
        </w:rPr>
        <w:t>: an attempt to develop a methanol-free expres</w:t>
      </w:r>
      <w:r w:rsidRPr="005B231D">
        <w:rPr>
          <w:rFonts w:ascii="Times New Roman" w:hAnsi="Times New Roman" w:cs="Times New Roman"/>
          <w:b/>
          <w:bCs/>
          <w:sz w:val="32"/>
          <w:szCs w:val="32"/>
        </w:rPr>
        <w:t>sion system</w:t>
      </w:r>
      <w:bookmarkStart w:id="0" w:name="_GoBack"/>
      <w:bookmarkEnd w:id="0"/>
    </w:p>
    <w:p w14:paraId="628B63DD" w14:textId="57FA7773" w:rsidR="004C2DB1" w:rsidRPr="005B231D" w:rsidRDefault="00CB6B2E" w:rsidP="004C2DB1">
      <w:pPr>
        <w:spacing w:afterLines="50" w:after="120"/>
        <w:rPr>
          <w:rFonts w:ascii="Times New Roman" w:hAnsi="Times New Roman" w:cs="Times New Roman"/>
          <w:sz w:val="24"/>
          <w:szCs w:val="24"/>
        </w:rPr>
      </w:pPr>
      <w:r w:rsidRPr="005B231D">
        <w:rPr>
          <w:rFonts w:ascii="Times New Roman" w:hAnsi="Times New Roman" w:cs="Times New Roman"/>
          <w:sz w:val="24"/>
          <w:szCs w:val="24"/>
        </w:rPr>
        <w:t>Shinobu Takagi</w:t>
      </w:r>
      <w:r w:rsidRPr="005B23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B231D">
        <w:rPr>
          <w:rFonts w:eastAsia="ＭＳ 明朝" w:cs="Arial"/>
          <w:color w:val="auto"/>
          <w:sz w:val="24"/>
          <w:szCs w:val="24"/>
          <w:vertAlign w:val="superscript"/>
        </w:rPr>
        <w:t>§</w:t>
      </w:r>
      <w:r w:rsidRPr="005B231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C2DB1" w:rsidRPr="005B231D">
        <w:rPr>
          <w:rFonts w:ascii="Times New Roman" w:hAnsi="Times New Roman" w:cs="Times New Roman"/>
          <w:sz w:val="24"/>
          <w:szCs w:val="24"/>
        </w:rPr>
        <w:t>Noriko Tsutsumi</w:t>
      </w:r>
      <w:r w:rsidR="004C2DB1" w:rsidRPr="005B23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45CE4" w:rsidRPr="005B231D">
        <w:rPr>
          <w:rFonts w:eastAsia="ＭＳ 明朝" w:cs="Arial"/>
          <w:color w:val="auto"/>
          <w:sz w:val="24"/>
          <w:szCs w:val="24"/>
          <w:vertAlign w:val="superscript"/>
        </w:rPr>
        <w:t>§</w:t>
      </w:r>
      <w:r w:rsidR="004C2DB1" w:rsidRPr="005B231D">
        <w:rPr>
          <w:rFonts w:ascii="Times New Roman" w:hAnsi="Times New Roman" w:cs="Times New Roman"/>
          <w:sz w:val="24"/>
          <w:szCs w:val="24"/>
        </w:rPr>
        <w:t>, Yuji Terui</w:t>
      </w:r>
      <w:r w:rsidR="004C2DB1" w:rsidRPr="005B231D">
        <w:rPr>
          <w:rFonts w:ascii="Times New Roman" w:hAnsi="Times New Roman" w:cs="Times New Roman"/>
          <w:sz w:val="22"/>
          <w:vertAlign w:val="superscript"/>
        </w:rPr>
        <w:t>1</w:t>
      </w:r>
      <w:r w:rsidR="004C2DB1" w:rsidRPr="005B231D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523590203"/>
      <w:proofErr w:type="spellStart"/>
      <w:r w:rsidR="004C2DB1" w:rsidRPr="005B231D">
        <w:rPr>
          <w:rFonts w:ascii="Times New Roman" w:hAnsi="Times New Roman" w:cs="Times New Roman"/>
          <w:sz w:val="24"/>
          <w:szCs w:val="24"/>
        </w:rPr>
        <w:t>XiangYu</w:t>
      </w:r>
      <w:proofErr w:type="spellEnd"/>
      <w:r w:rsidR="004C2DB1" w:rsidRPr="005B231D">
        <w:rPr>
          <w:rFonts w:ascii="Times New Roman" w:hAnsi="Times New Roman" w:cs="Times New Roman"/>
          <w:sz w:val="24"/>
          <w:szCs w:val="24"/>
        </w:rPr>
        <w:t xml:space="preserve"> Kong</w:t>
      </w:r>
      <w:bookmarkEnd w:id="1"/>
      <w:r w:rsidR="004C2DB1" w:rsidRPr="005B23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C2DB1" w:rsidRPr="005B231D">
        <w:rPr>
          <w:rFonts w:ascii="Times New Roman" w:hAnsi="Times New Roman" w:cs="Times New Roman"/>
          <w:sz w:val="24"/>
          <w:szCs w:val="24"/>
        </w:rPr>
        <w:t>, Zheng Liu</w:t>
      </w:r>
      <w:r w:rsidR="004C2DB1" w:rsidRPr="005B23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C2DB1" w:rsidRPr="005B23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C2DB1" w:rsidRPr="005B231D">
        <w:rPr>
          <w:rFonts w:ascii="Times New Roman" w:hAnsi="Times New Roman" w:cs="Times New Roman"/>
          <w:sz w:val="24"/>
          <w:szCs w:val="24"/>
        </w:rPr>
        <w:t>Hiroya</w:t>
      </w:r>
      <w:proofErr w:type="spellEnd"/>
      <w:r w:rsidR="004C2DB1" w:rsidRPr="005B231D">
        <w:rPr>
          <w:rFonts w:ascii="Times New Roman" w:hAnsi="Times New Roman" w:cs="Times New Roman"/>
          <w:sz w:val="24"/>
          <w:szCs w:val="24"/>
        </w:rPr>
        <w:t xml:space="preserve"> Yurimoto</w:t>
      </w:r>
      <w:r w:rsidR="004C2DB1" w:rsidRPr="005B23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4C2DB1" w:rsidRPr="005B231D">
        <w:rPr>
          <w:rFonts w:ascii="Times New Roman" w:hAnsi="Times New Roman" w:cs="Times New Roman"/>
          <w:sz w:val="24"/>
          <w:szCs w:val="24"/>
        </w:rPr>
        <w:t>, Yasuyoshi Sakai</w:t>
      </w:r>
      <w:r w:rsidR="004C2DB1" w:rsidRPr="005B23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70F60">
        <w:rPr>
          <w:rFonts w:ascii="Times New Roman" w:hAnsi="Times New Roman" w:cs="Times New Roman"/>
          <w:sz w:val="24"/>
          <w:szCs w:val="24"/>
        </w:rPr>
        <w:t xml:space="preserve"> </w:t>
      </w:r>
      <w:r w:rsidR="004C2DB1" w:rsidRPr="005B231D">
        <w:rPr>
          <w:rFonts w:ascii="Times New Roman" w:hAnsi="Times New Roman" w:cs="Times New Roman"/>
          <w:sz w:val="24"/>
          <w:szCs w:val="24"/>
        </w:rPr>
        <w:t>(</w:t>
      </w:r>
      <w:r w:rsidR="00545CE4" w:rsidRPr="005B231D">
        <w:rPr>
          <w:rFonts w:eastAsia="ＭＳ 明朝" w:cs="Arial"/>
          <w:color w:val="auto"/>
          <w:sz w:val="24"/>
          <w:szCs w:val="24"/>
          <w:vertAlign w:val="superscript"/>
        </w:rPr>
        <w:t>§</w:t>
      </w:r>
      <w:r w:rsidR="00545CE4" w:rsidRPr="005B231D">
        <w:rPr>
          <w:rFonts w:ascii="Times New Roman" w:hAnsi="Times New Roman" w:cs="Times New Roman"/>
          <w:sz w:val="24"/>
          <w:szCs w:val="24"/>
        </w:rPr>
        <w:t xml:space="preserve">Equally contributed, </w:t>
      </w:r>
      <w:r w:rsidR="004C2DB1" w:rsidRPr="005B231D">
        <w:rPr>
          <w:rFonts w:ascii="Times New Roman" w:hAnsi="Times New Roman" w:cs="Times New Roman"/>
          <w:sz w:val="24"/>
          <w:szCs w:val="24"/>
        </w:rPr>
        <w:t>*Correspondence)</w:t>
      </w:r>
    </w:p>
    <w:p w14:paraId="1882F559" w14:textId="77777777" w:rsidR="004C2DB1" w:rsidRPr="005B231D" w:rsidRDefault="004C2DB1" w:rsidP="004C2D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231D">
        <w:rPr>
          <w:rFonts w:ascii="Times New Roman" w:hAnsi="Times New Roman" w:cs="Times New Roman"/>
          <w:sz w:val="24"/>
          <w:szCs w:val="24"/>
        </w:rPr>
        <w:t>1: Novozymes Japan Ltd., Chiba, Japan.</w:t>
      </w:r>
    </w:p>
    <w:p w14:paraId="730B058F" w14:textId="77777777" w:rsidR="004C2DB1" w:rsidRPr="005B231D" w:rsidRDefault="004C2DB1" w:rsidP="004C2D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231D">
        <w:rPr>
          <w:rFonts w:ascii="Times New Roman" w:hAnsi="Times New Roman" w:cs="Times New Roman"/>
          <w:sz w:val="24"/>
          <w:szCs w:val="24"/>
        </w:rPr>
        <w:t>2: Novozymes (China) Investment Co. Ltd., Beijing, China</w:t>
      </w:r>
    </w:p>
    <w:p w14:paraId="08E141ED" w14:textId="77777777" w:rsidR="004C2DB1" w:rsidRPr="005B231D" w:rsidRDefault="004C2DB1" w:rsidP="004C2DB1">
      <w:pPr>
        <w:spacing w:afterLines="50" w:after="120" w:line="240" w:lineRule="auto"/>
        <w:rPr>
          <w:rFonts w:ascii="Times New Roman" w:hAnsi="Times New Roman" w:cs="Times New Roman"/>
          <w:sz w:val="24"/>
          <w:szCs w:val="24"/>
        </w:rPr>
      </w:pPr>
      <w:r w:rsidRPr="005B231D">
        <w:rPr>
          <w:rFonts w:ascii="Times New Roman" w:hAnsi="Times New Roman" w:cs="Times New Roman"/>
          <w:sz w:val="24"/>
          <w:szCs w:val="24"/>
        </w:rPr>
        <w:t>3</w:t>
      </w:r>
      <w:r w:rsidRPr="005B231D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B231D">
        <w:rPr>
          <w:rFonts w:ascii="Times New Roman" w:hAnsi="Times New Roman" w:cs="Times New Roman"/>
          <w:sz w:val="24"/>
          <w:szCs w:val="24"/>
        </w:rPr>
        <w:t>Graduate School of Agriculture, Kyoto University, Kyoto, Japan</w:t>
      </w:r>
    </w:p>
    <w:p w14:paraId="44AAE80E" w14:textId="77777777" w:rsidR="00F27995" w:rsidRPr="005B231D" w:rsidRDefault="00F27995">
      <w:pPr>
        <w:rPr>
          <w:rFonts w:ascii="Times New Roman" w:hAnsi="Times New Roman" w:cs="Times New Roman"/>
          <w:sz w:val="32"/>
          <w:szCs w:val="32"/>
        </w:rPr>
      </w:pPr>
    </w:p>
    <w:p w14:paraId="6B953B72" w14:textId="77777777" w:rsidR="00F27995" w:rsidRPr="005B231D" w:rsidRDefault="00F27995">
      <w:pPr>
        <w:rPr>
          <w:rFonts w:ascii="Times New Roman" w:hAnsi="Times New Roman" w:cs="Times New Roman"/>
          <w:sz w:val="32"/>
          <w:szCs w:val="32"/>
        </w:rPr>
      </w:pPr>
    </w:p>
    <w:p w14:paraId="571686DD" w14:textId="77777777" w:rsidR="00F27995" w:rsidRPr="005B231D" w:rsidRDefault="00F27995">
      <w:pPr>
        <w:rPr>
          <w:rFonts w:ascii="Times New Roman" w:hAnsi="Times New Roman" w:cs="Times New Roman"/>
          <w:sz w:val="32"/>
          <w:szCs w:val="32"/>
        </w:rPr>
      </w:pPr>
    </w:p>
    <w:p w14:paraId="1640AF45" w14:textId="77777777" w:rsidR="00F27995" w:rsidRPr="005B231D" w:rsidRDefault="00F27995">
      <w:pPr>
        <w:rPr>
          <w:rFonts w:ascii="Times New Roman" w:hAnsi="Times New Roman" w:cs="Times New Roman"/>
          <w:sz w:val="32"/>
          <w:szCs w:val="32"/>
        </w:rPr>
      </w:pPr>
    </w:p>
    <w:p w14:paraId="4A909B85" w14:textId="77777777" w:rsidR="00F27995" w:rsidRPr="005B231D" w:rsidRDefault="00F27995">
      <w:pPr>
        <w:rPr>
          <w:rFonts w:ascii="Times New Roman" w:hAnsi="Times New Roman" w:cs="Times New Roman"/>
          <w:sz w:val="32"/>
          <w:szCs w:val="32"/>
        </w:rPr>
      </w:pPr>
    </w:p>
    <w:p w14:paraId="28AB12A9" w14:textId="77777777" w:rsidR="00F27995" w:rsidRPr="005B231D" w:rsidRDefault="00F27995">
      <w:pPr>
        <w:rPr>
          <w:rFonts w:ascii="Times New Roman" w:hAnsi="Times New Roman" w:cs="Times New Roman"/>
          <w:sz w:val="32"/>
          <w:szCs w:val="32"/>
        </w:rPr>
      </w:pPr>
    </w:p>
    <w:p w14:paraId="45F7B2F6" w14:textId="77777777" w:rsidR="00F27995" w:rsidRPr="005B231D" w:rsidRDefault="00F27995">
      <w:pPr>
        <w:rPr>
          <w:rFonts w:ascii="Times New Roman" w:hAnsi="Times New Roman" w:cs="Times New Roman"/>
          <w:sz w:val="32"/>
          <w:szCs w:val="32"/>
        </w:rPr>
      </w:pPr>
    </w:p>
    <w:p w14:paraId="4A9971D7" w14:textId="77777777" w:rsidR="00F27995" w:rsidRPr="005B231D" w:rsidRDefault="00F27995">
      <w:pPr>
        <w:rPr>
          <w:rFonts w:ascii="Times New Roman" w:hAnsi="Times New Roman" w:cs="Times New Roman"/>
          <w:sz w:val="32"/>
          <w:szCs w:val="32"/>
        </w:rPr>
      </w:pPr>
    </w:p>
    <w:p w14:paraId="7BB12336" w14:textId="77777777" w:rsidR="00F27995" w:rsidRPr="005B231D" w:rsidRDefault="00F27995">
      <w:pPr>
        <w:rPr>
          <w:rFonts w:ascii="Times New Roman" w:hAnsi="Times New Roman" w:cs="Times New Roman"/>
          <w:sz w:val="32"/>
          <w:szCs w:val="32"/>
        </w:rPr>
      </w:pPr>
    </w:p>
    <w:p w14:paraId="55A0D437" w14:textId="77777777" w:rsidR="00F27995" w:rsidRPr="005B231D" w:rsidRDefault="00F27995" w:rsidP="00F2799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B231D">
        <w:rPr>
          <w:rFonts w:ascii="Times New Roman" w:hAnsi="Times New Roman" w:cs="Times New Roman"/>
          <w:b/>
          <w:bCs/>
          <w:sz w:val="28"/>
          <w:szCs w:val="28"/>
        </w:rPr>
        <w:t>Corresponding author:</w:t>
      </w:r>
    </w:p>
    <w:p w14:paraId="15FA16BA" w14:textId="77777777" w:rsidR="00F27995" w:rsidRPr="005B231D" w:rsidRDefault="00F27995" w:rsidP="00F27995">
      <w:pPr>
        <w:spacing w:after="0"/>
        <w:rPr>
          <w:rFonts w:ascii="Times New Roman" w:hAnsi="Times New Roman" w:cs="Times New Roman"/>
          <w:sz w:val="28"/>
          <w:szCs w:val="28"/>
        </w:rPr>
      </w:pPr>
      <w:r w:rsidRPr="005B231D">
        <w:rPr>
          <w:rFonts w:ascii="Times New Roman" w:hAnsi="Times New Roman" w:cs="Times New Roman"/>
          <w:sz w:val="28"/>
          <w:szCs w:val="28"/>
        </w:rPr>
        <w:t>Shinobu Takagi</w:t>
      </w:r>
    </w:p>
    <w:p w14:paraId="3646A1C2" w14:textId="14E79C79" w:rsidR="00F27995" w:rsidRPr="005B231D" w:rsidRDefault="00F27995" w:rsidP="00F27995">
      <w:pPr>
        <w:spacing w:after="0"/>
        <w:rPr>
          <w:rFonts w:ascii="Times New Roman" w:hAnsi="Times New Roman" w:cs="Times New Roman"/>
          <w:sz w:val="28"/>
          <w:szCs w:val="28"/>
        </w:rPr>
      </w:pPr>
      <w:r w:rsidRPr="005B231D">
        <w:rPr>
          <w:rFonts w:ascii="Times New Roman" w:hAnsi="Times New Roman" w:cs="Times New Roman"/>
          <w:sz w:val="28"/>
          <w:szCs w:val="28"/>
        </w:rPr>
        <w:t xml:space="preserve">Tel.: +81 </w:t>
      </w:r>
      <w:r w:rsidR="00CB6B2E">
        <w:rPr>
          <w:rFonts w:ascii="Times New Roman" w:hAnsi="Times New Roman" w:cs="Times New Roman"/>
          <w:sz w:val="28"/>
          <w:szCs w:val="28"/>
        </w:rPr>
        <w:t>80 6739 8716</w:t>
      </w:r>
    </w:p>
    <w:p w14:paraId="0F9C88EB" w14:textId="729EFA6F" w:rsidR="00F27995" w:rsidRPr="005B231D" w:rsidRDefault="00F27995" w:rsidP="00F27995">
      <w:pPr>
        <w:spacing w:after="0"/>
        <w:rPr>
          <w:rFonts w:ascii="Times New Roman" w:hAnsi="Times New Roman" w:cs="Times New Roman"/>
          <w:sz w:val="28"/>
          <w:szCs w:val="28"/>
          <w:lang w:val="fr-FR"/>
        </w:rPr>
      </w:pPr>
      <w:r w:rsidRPr="005B231D">
        <w:rPr>
          <w:rFonts w:ascii="Times New Roman" w:hAnsi="Times New Roman" w:cs="Times New Roman"/>
          <w:sz w:val="28"/>
          <w:szCs w:val="28"/>
          <w:lang w:val="fr-FR"/>
        </w:rPr>
        <w:t xml:space="preserve">e-mail: </w:t>
      </w:r>
      <w:r w:rsidR="00CB6B2E">
        <w:rPr>
          <w:rFonts w:ascii="Times New Roman" w:hAnsi="Times New Roman" w:cs="Times New Roman"/>
          <w:sz w:val="28"/>
          <w:szCs w:val="28"/>
          <w:lang w:val="fr-FR"/>
        </w:rPr>
        <w:t>s-takagi3</w:t>
      </w:r>
      <w:r w:rsidRPr="005B231D">
        <w:rPr>
          <w:rFonts w:ascii="Times New Roman" w:hAnsi="Times New Roman" w:cs="Times New Roman"/>
          <w:sz w:val="28"/>
          <w:szCs w:val="28"/>
          <w:lang w:val="fr-FR"/>
        </w:rPr>
        <w:t>@</w:t>
      </w:r>
      <w:r w:rsidR="00CB6B2E">
        <w:rPr>
          <w:rFonts w:ascii="Times New Roman" w:hAnsi="Times New Roman" w:cs="Times New Roman"/>
          <w:sz w:val="28"/>
          <w:szCs w:val="28"/>
          <w:lang w:val="fr-FR"/>
        </w:rPr>
        <w:t>outlook.jp</w:t>
      </w:r>
    </w:p>
    <w:p w14:paraId="033D4E0E" w14:textId="77777777" w:rsidR="00F27995" w:rsidRPr="005B231D" w:rsidRDefault="00F27995">
      <w:pPr>
        <w:rPr>
          <w:rFonts w:ascii="Times New Roman" w:hAnsi="Times New Roman" w:cs="Times New Roman"/>
          <w:sz w:val="32"/>
          <w:szCs w:val="32"/>
        </w:rPr>
      </w:pPr>
    </w:p>
    <w:p w14:paraId="61E828C7" w14:textId="77777777" w:rsidR="004C2DB1" w:rsidRPr="005B231D" w:rsidRDefault="004C2DB1">
      <w:pPr>
        <w:rPr>
          <w:rFonts w:ascii="Times New Roman" w:hAnsi="Times New Roman" w:cs="Times New Roman"/>
          <w:sz w:val="32"/>
          <w:szCs w:val="32"/>
        </w:rPr>
      </w:pPr>
      <w:r w:rsidRPr="005B231D">
        <w:rPr>
          <w:rFonts w:ascii="Times New Roman" w:hAnsi="Times New Roman" w:cs="Times New Roman"/>
          <w:sz w:val="32"/>
          <w:szCs w:val="32"/>
        </w:rPr>
        <w:br w:type="page"/>
      </w:r>
    </w:p>
    <w:p w14:paraId="22715541" w14:textId="77777777" w:rsidR="005178B0" w:rsidRPr="005B231D" w:rsidRDefault="005178B0" w:rsidP="005178B0">
      <w:pPr>
        <w:rPr>
          <w:rFonts w:ascii="Times New Roman" w:hAnsi="Times New Roman" w:cs="Times New Roman"/>
          <w:sz w:val="32"/>
          <w:szCs w:val="32"/>
        </w:rPr>
      </w:pPr>
      <w:r w:rsidRPr="005B231D">
        <w:rPr>
          <w:rFonts w:ascii="Times New Roman" w:hAnsi="Times New Roman" w:cs="Times New Roman"/>
          <w:sz w:val="32"/>
          <w:szCs w:val="32"/>
        </w:rPr>
        <w:lastRenderedPageBreak/>
        <w:t>Supplement</w:t>
      </w:r>
      <w:r w:rsidR="0064237F" w:rsidRPr="005B231D">
        <w:rPr>
          <w:rFonts w:ascii="Times New Roman" w:hAnsi="Times New Roman" w:cs="Times New Roman"/>
          <w:sz w:val="32"/>
          <w:szCs w:val="32"/>
        </w:rPr>
        <w:t xml:space="preserve">al </w:t>
      </w:r>
      <w:r w:rsidRPr="005B231D">
        <w:rPr>
          <w:rFonts w:ascii="Times New Roman" w:hAnsi="Times New Roman" w:cs="Times New Roman"/>
          <w:sz w:val="32"/>
          <w:szCs w:val="32"/>
        </w:rPr>
        <w:t>data</w:t>
      </w:r>
    </w:p>
    <w:p w14:paraId="70E06BDD" w14:textId="77777777" w:rsidR="00DE5605" w:rsidRPr="005B231D" w:rsidRDefault="00DE5605" w:rsidP="00DE5605">
      <w:pPr>
        <w:ind w:rightChars="282" w:right="564"/>
        <w:rPr>
          <w:rFonts w:ascii="Times New Roman" w:hAnsi="Times New Roman" w:cs="Times New Roman"/>
          <w:bCs/>
        </w:rPr>
      </w:pPr>
      <w:r w:rsidRPr="005B231D">
        <w:rPr>
          <w:rFonts w:ascii="Times New Roman" w:hAnsi="Times New Roman" w:cs="Times New Roman"/>
          <w:b/>
          <w:bCs/>
          <w:szCs w:val="20"/>
        </w:rPr>
        <w:t>atagggagaaaaaccgagacaacgatggaactcccatgtagattccaccgccccaattactgttttgggcaatcctgttgataagacgcattctagagttgtttcatgaaagggttacgggtgttgattggtttgagatatgccagaggacagatcaatctgtggtttgctaaactggaagtctggtaaggactctagcaagtccgttactcaaaaagtcataccaagtaagattacgtaacacctgggcatgactttctaagttagcaagtcaccaagagggtcctatttaacgtttggcggtatctgaaacacaagacttgcctatcccatagtacatcatattacctgtcaagctatgctaccccacagaaataccccaaaagttgaagtgaaaaaatgaaaattactggtaacttcaccccataacaaacttaataatttctgtagccaatgaaagtaaaccccattcaatgttccgagatttagtatacttgcccctataagaaacgaaggatttcagcttccttaccccatgaacagaaatcttccatttaccccccactggagagatccgcccaaacgaacagataatagaaaaaagaaattcggacaaatagaacactttctcagccaattaaagtcattccatgcactccctttagctgccgttccatccctttgttgagcaacaccatcgttagccagtacgaaagaggaaacttaaccgataccttggagaaatctaaggcgcgaatgagtttagcctagatatccttagtgaagggttgttccgatacttctccacattcagtcatagatgggcagctttgttatcatgaagagacggaaacgggcattaagggttaaccgccaaattatataaagacaacatgtccccagtttaaagtttttctttcctattcttgtatcctgagtgaccgttgtgtttaatataacaagttcgttttaacttaagaccaaaaccagttacaacaaattataacccctctaaacactaaagttcactcttatcaaactatcaaacatcaaaa</w:t>
      </w:r>
      <w:r w:rsidRPr="005B231D">
        <w:rPr>
          <w:rFonts w:ascii="Times New Roman" w:hAnsi="Times New Roman" w:cs="Times New Roman"/>
          <w:bCs/>
          <w:szCs w:val="20"/>
        </w:rPr>
        <w:t>ATGGCTAGAATTCCAAAAGCAGTATCGACACAAGATGACATTCATGAATTGGTCATCAAAACCTTCCGTTGTTACGTTCTCGACTTAGTCGAACAGTATGGTGGTGGTCACCCTGGTTCTGCCATGGGTATGGTCGCCATTGGTATCGCTCTGTGGAAGTACCAGATGAAGTACGCTCCAAATGATCCAGACTACTTCAACAGAGATCGTTTTGTCTTGTCAAACGGTCACGTCTGTCTGTTCCAATACTTGTTCCAGCACTTAACTGGTTTGAAGGAGATGACTGTCAAGCAACTTCAATCTTACCACTCTTCCGATTATCACTCATTGACTCCTGGACACCCTGAAATTGAGAACCCTGCTGTTGAGGTTACCACTGGTCCCCTGGGACAAGGTATCTCTAACGCTGTCGGTATGGCCATTGGTTCAAAGAACCTGGCCGCTACTTACAACAGACCTGGCTTCCCTGTCGTTGACAACACTATCTATGCTATTGTTGGTGATGCTTGTTTGCAAGAGGGACCTGCTTTGGAATCGATTTCCTTAGCCGGTCACTTGGCCTTGGACAACCTTATTGTGATCTACGACAACAACCAGGTTTGTTGTGATGGTTCCGTCGATGTTAACAACACCGAAGACATCTCCGCAAAGTTCAGAGCTCAGAACTGGAATGTTATCGACATTGTAGACGGTTCTAGAGATGTCGCTACCATTGTCAAGGCTATCGATTGGGCCAAGGCTGAGACTGAGAGACCAACTCTGATCAACGTTAGAACTGAAATTGGACAGGATTCTGCTTTCGGTAACCACCACGCTGCTCACGGTTCTGCTCTAGGTGAGGAAGGTATCCGGGAGTTGAAGACTAAGTACGGTTTTAACCCTGCCCAAAAGTTCTGGTTCCCTAAAGAAGTATACGACTTCTTTGCTGAGAAACCAGCTAAAGGTGACGAGTTAGTAAAGAACTGGAAAAAGTTAGTTGATAGCTATGTCAAAGAGTACCCTCGTGAGGGACAAGAGTTCCTTTCTCGTGTTAGAGGTGAGCTTCCAAAGAACTGGAGAACTTACATTCCTCAAGACAAGCCTACCGAACCAACCGCCACCAGAACCTCTGCTAGAGAAATTGTTAGGGCCCTTGGAAAGAACCTTCCTCAAGTTATTGCCGGTTCCGGTGACTTATCTGTCTCAATTCTTTTGAACTGGGACGGAGTGAAGTACTTCTTCAACCCTAAGTTACAGACTTTCTGTGGATTAGGTGGTGACTACTCTGGTAGATATATTGAGTTTGGTATCAGAGAACACTCTATGTGTGCTATTGCCAACGGTTTGGCTGCATACAACAAGGGTACTTTCTTGCCTATTACCTCTACCTTCTACATGTTCTACCTGTATGCAGCACCTGCCTTGCGTATGGCTGCTCTTCAAGAGTTGAAAGCGATTCACATTGCTACACACGACTCTATTGGAGCTGGTGAAGATGGTCCAACCCACCAGCCTATTGCTTTGTCTTCATTATTCAGAGCTATGCCCAACTTCTACTACATGAGACCAGCCGATGCTACCGAAGTTGCAGCTCTGTTTGAAGTGGCTGTTGAGCTTGAACACTCCACATTGCTTTCTCTGTCCAGACACGAGGTTGACCAATACCCAGGTAAGACTTCTGCCCAAGGAGCCAAAAGAGGTGGTTACGTTGTTGAAGACTGCGAAGGAAAGCCAGATGTGCAACTGATCGGAACTGGTTCCGAGTTGGAATTCGCTATTAAGACTGCTCGTTTGCTAAGACAACAGAAGGGATGGAAGGTCAGAGTTCTGTCATTCCCATGTCAGAGATTGTTTGACGAGCAGTCTATTACTTACAGACGTTCCGTCCTTAGAAGAGGAGAAGTTCCAACTGTCGTTGTTGAGGCCTATGTCGCATACGGATGGGAGAGATACGCCACTGCTGGTTACACCATGAACACCTTCGGTAAGTCTCTTCCTGTTGAGGATGTCTACAAATACTTCGGATACACTCCTGAGAAGATTGGTGAGAGAGTGGTTCAATATGTCAACTCTATCAAGGCTAGTCCTCAAATCCTTTACGAATTCCACGACTTGAAGGGAAAACCAAAGCATGACAAGTTGTAA (3179 bases)</w:t>
      </w:r>
    </w:p>
    <w:p w14:paraId="6C96E189" w14:textId="1C53EB3C" w:rsidR="00DE5605" w:rsidRPr="005B231D" w:rsidRDefault="00DE5605" w:rsidP="00286435">
      <w:pPr>
        <w:spacing w:after="120"/>
        <w:rPr>
          <w:rFonts w:ascii="Times New Roman" w:hAnsi="Times New Roman" w:cs="Times New Roman"/>
          <w:sz w:val="22"/>
          <w:szCs w:val="28"/>
        </w:rPr>
      </w:pPr>
      <w:r w:rsidRPr="005B231D">
        <w:rPr>
          <w:rFonts w:ascii="Times New Roman" w:hAnsi="Times New Roman" w:cs="Times New Roman"/>
          <w:sz w:val="22"/>
          <w:szCs w:val="28"/>
        </w:rPr>
        <w:t xml:space="preserve">Fig.S1. Sequence of </w:t>
      </w:r>
      <w:r w:rsidRPr="005B231D">
        <w:rPr>
          <w:rFonts w:ascii="Times New Roman" w:hAnsi="Times New Roman" w:cs="Times New Roman"/>
          <w:i/>
          <w:iCs/>
          <w:sz w:val="22"/>
          <w:szCs w:val="28"/>
        </w:rPr>
        <w:t>DAS1</w:t>
      </w:r>
      <w:r w:rsidRPr="005B231D">
        <w:rPr>
          <w:rFonts w:ascii="Times New Roman" w:hAnsi="Times New Roman" w:cs="Times New Roman"/>
          <w:sz w:val="22"/>
          <w:szCs w:val="28"/>
        </w:rPr>
        <w:t xml:space="preserve"> gene </w:t>
      </w:r>
      <w:r w:rsidR="00286435" w:rsidRPr="005B231D">
        <w:rPr>
          <w:rFonts w:ascii="Times New Roman" w:hAnsi="Times New Roman" w:cs="Times New Roman"/>
          <w:sz w:val="22"/>
          <w:szCs w:val="28"/>
        </w:rPr>
        <w:t xml:space="preserve">of </w:t>
      </w:r>
      <w:proofErr w:type="spellStart"/>
      <w:r w:rsidR="0008496E" w:rsidRPr="0008496E">
        <w:rPr>
          <w:rFonts w:ascii="Times New Roman" w:hAnsi="Times New Roman" w:cs="Times New Roman"/>
          <w:i/>
          <w:iCs/>
          <w:sz w:val="22"/>
          <w:szCs w:val="28"/>
        </w:rPr>
        <w:t>Komagataella</w:t>
      </w:r>
      <w:proofErr w:type="spellEnd"/>
      <w:r w:rsidR="0008496E" w:rsidRPr="0008496E">
        <w:rPr>
          <w:rFonts w:ascii="Times New Roman" w:hAnsi="Times New Roman" w:cs="Times New Roman"/>
          <w:i/>
          <w:iCs/>
          <w:sz w:val="22"/>
          <w:szCs w:val="28"/>
        </w:rPr>
        <w:t xml:space="preserve"> </w:t>
      </w:r>
      <w:proofErr w:type="spellStart"/>
      <w:r w:rsidR="0008496E" w:rsidRPr="0008496E">
        <w:rPr>
          <w:rFonts w:ascii="Times New Roman" w:hAnsi="Times New Roman" w:cs="Times New Roman"/>
          <w:i/>
          <w:iCs/>
          <w:sz w:val="22"/>
          <w:szCs w:val="28"/>
        </w:rPr>
        <w:t>phaffii</w:t>
      </w:r>
      <w:proofErr w:type="spellEnd"/>
      <w:r w:rsidR="0008496E" w:rsidRPr="0008496E">
        <w:rPr>
          <w:rFonts w:ascii="Times New Roman" w:hAnsi="Times New Roman" w:cs="Times New Roman"/>
          <w:sz w:val="22"/>
          <w:szCs w:val="28"/>
        </w:rPr>
        <w:t xml:space="preserve"> </w:t>
      </w:r>
      <w:r w:rsidR="0008496E">
        <w:rPr>
          <w:rFonts w:ascii="Times New Roman" w:hAnsi="Times New Roman" w:cs="Times New Roman" w:hint="eastAsia"/>
          <w:sz w:val="22"/>
          <w:szCs w:val="28"/>
          <w:lang w:eastAsia="ja-JP"/>
        </w:rPr>
        <w:t>(</w:t>
      </w:r>
      <w:r w:rsidR="00286435" w:rsidRPr="005B231D">
        <w:rPr>
          <w:rFonts w:ascii="Times New Roman" w:hAnsi="Times New Roman" w:cs="Times New Roman"/>
          <w:i/>
          <w:iCs/>
          <w:sz w:val="22"/>
          <w:szCs w:val="28"/>
        </w:rPr>
        <w:t>Pichia pastoris</w:t>
      </w:r>
      <w:r w:rsidR="0008496E" w:rsidRPr="0008496E">
        <w:rPr>
          <w:rFonts w:ascii="Times New Roman" w:hAnsi="Times New Roman" w:cs="Times New Roman"/>
          <w:sz w:val="22"/>
          <w:szCs w:val="28"/>
        </w:rPr>
        <w:t>)</w:t>
      </w:r>
      <w:r w:rsidR="00286435" w:rsidRPr="005B231D">
        <w:rPr>
          <w:rFonts w:ascii="Times New Roman" w:hAnsi="Times New Roman" w:cs="Times New Roman"/>
          <w:sz w:val="22"/>
          <w:szCs w:val="28"/>
        </w:rPr>
        <w:t xml:space="preserve"> </w:t>
      </w:r>
      <w:r w:rsidRPr="005B231D">
        <w:rPr>
          <w:rFonts w:ascii="Times New Roman" w:hAnsi="Times New Roman" w:cs="Times New Roman"/>
          <w:sz w:val="22"/>
          <w:szCs w:val="28"/>
        </w:rPr>
        <w:t xml:space="preserve">identified </w:t>
      </w:r>
      <w:r w:rsidR="00286435" w:rsidRPr="005B231D">
        <w:rPr>
          <w:rFonts w:ascii="Times New Roman" w:hAnsi="Times New Roman" w:cs="Times New Roman"/>
          <w:sz w:val="22"/>
          <w:szCs w:val="28"/>
        </w:rPr>
        <w:t>from</w:t>
      </w:r>
      <w:r w:rsidRPr="005B231D">
        <w:rPr>
          <w:rFonts w:ascii="Times New Roman" w:hAnsi="Times New Roman" w:cs="Times New Roman"/>
          <w:sz w:val="22"/>
          <w:szCs w:val="28"/>
        </w:rPr>
        <w:t xml:space="preserve"> </w:t>
      </w:r>
      <w:r w:rsidR="00286435" w:rsidRPr="005B231D">
        <w:rPr>
          <w:rFonts w:ascii="Times New Roman" w:hAnsi="Times New Roman" w:cs="Times New Roman"/>
          <w:sz w:val="22"/>
          <w:szCs w:val="28"/>
        </w:rPr>
        <w:t>genome</w:t>
      </w:r>
      <w:r w:rsidRPr="005B231D">
        <w:rPr>
          <w:rFonts w:ascii="Times New Roman" w:hAnsi="Times New Roman" w:cs="Times New Roman"/>
          <w:sz w:val="22"/>
          <w:szCs w:val="28"/>
        </w:rPr>
        <w:t>-mining</w:t>
      </w:r>
      <w:r w:rsidR="00286435" w:rsidRPr="005B231D">
        <w:rPr>
          <w:rFonts w:ascii="Times New Roman" w:hAnsi="Times New Roman" w:cs="Times New Roman"/>
          <w:sz w:val="22"/>
          <w:szCs w:val="28"/>
        </w:rPr>
        <w:t xml:space="preserve">. </w:t>
      </w:r>
      <w:r w:rsidRPr="005B231D">
        <w:rPr>
          <w:rFonts w:ascii="Times New Roman" w:hAnsi="Times New Roman" w:cs="Times New Roman"/>
          <w:sz w:val="22"/>
          <w:szCs w:val="28"/>
        </w:rPr>
        <w:t xml:space="preserve">Sequence of lowercase in bold is 5’-upstream regions of 1-kb used as </w:t>
      </w:r>
      <w:r w:rsidRPr="005B231D">
        <w:rPr>
          <w:rFonts w:ascii="Times New Roman" w:hAnsi="Times New Roman" w:cs="Times New Roman"/>
          <w:i/>
          <w:iCs/>
          <w:sz w:val="22"/>
          <w:szCs w:val="28"/>
        </w:rPr>
        <w:t>DAS1</w:t>
      </w:r>
      <w:r w:rsidRPr="005B231D">
        <w:rPr>
          <w:rFonts w:ascii="Times New Roman" w:hAnsi="Times New Roman" w:cs="Times New Roman"/>
          <w:sz w:val="22"/>
          <w:szCs w:val="28"/>
        </w:rPr>
        <w:t xml:space="preserve"> promoter. Sequence of uppercase is encoding region of </w:t>
      </w:r>
      <w:r w:rsidRPr="005B231D">
        <w:rPr>
          <w:rFonts w:ascii="Times New Roman" w:hAnsi="Times New Roman" w:cs="Times New Roman"/>
          <w:i/>
          <w:iCs/>
          <w:sz w:val="22"/>
          <w:szCs w:val="28"/>
        </w:rPr>
        <w:t>DAS1</w:t>
      </w:r>
      <w:r w:rsidRPr="005B231D">
        <w:rPr>
          <w:rFonts w:ascii="Times New Roman" w:hAnsi="Times New Roman" w:cs="Times New Roman"/>
          <w:sz w:val="22"/>
          <w:szCs w:val="28"/>
        </w:rPr>
        <w:t xml:space="preserve"> gene. Whole sequence is identical to PAS-Chr3-0832 (</w:t>
      </w:r>
      <w:r w:rsidRPr="00EB20BF">
        <w:rPr>
          <w:rFonts w:ascii="Times New Roman" w:hAnsi="Times New Roman" w:cs="Times New Roman"/>
          <w:i/>
          <w:iCs/>
          <w:sz w:val="22"/>
          <w:szCs w:val="28"/>
        </w:rPr>
        <w:t>DAS1</w:t>
      </w:r>
      <w:r w:rsidRPr="005B231D">
        <w:rPr>
          <w:rFonts w:ascii="Times New Roman" w:hAnsi="Times New Roman" w:cs="Times New Roman"/>
          <w:sz w:val="22"/>
          <w:szCs w:val="28"/>
        </w:rPr>
        <w:t xml:space="preserve"> homologue) including 5’-upstream</w:t>
      </w:r>
      <w:r w:rsidR="00286435" w:rsidRPr="005B231D">
        <w:rPr>
          <w:rFonts w:ascii="Times New Roman" w:hAnsi="Times New Roman" w:cs="Times New Roman"/>
          <w:sz w:val="22"/>
          <w:szCs w:val="28"/>
        </w:rPr>
        <w:t>,</w:t>
      </w:r>
      <w:r w:rsidRPr="005B231D">
        <w:rPr>
          <w:rFonts w:ascii="Times New Roman" w:hAnsi="Times New Roman" w:cs="Times New Roman"/>
          <w:sz w:val="22"/>
          <w:szCs w:val="28"/>
        </w:rPr>
        <w:t xml:space="preserve"> at 1608584-1611762 (-strand) of chromosome 3 of</w:t>
      </w:r>
      <w:r w:rsidRPr="005B231D">
        <w:rPr>
          <w:rFonts w:ascii="Times New Roman" w:hAnsi="Times New Roman" w:cs="Times New Roman"/>
          <w:i/>
          <w:iCs/>
          <w:sz w:val="22"/>
          <w:szCs w:val="28"/>
        </w:rPr>
        <w:t xml:space="preserve"> P. pastoris</w:t>
      </w:r>
      <w:r w:rsidRPr="005B231D">
        <w:rPr>
          <w:rFonts w:ascii="Times New Roman" w:hAnsi="Times New Roman" w:cs="Times New Roman"/>
          <w:sz w:val="22"/>
          <w:szCs w:val="28"/>
        </w:rPr>
        <w:t xml:space="preserve"> (</w:t>
      </w:r>
      <w:r w:rsidRPr="005B231D">
        <w:rPr>
          <w:rFonts w:ascii="Times New Roman" w:hAnsi="Times New Roman" w:cs="Times New Roman"/>
          <w:i/>
          <w:iCs/>
          <w:sz w:val="22"/>
          <w:szCs w:val="28"/>
        </w:rPr>
        <w:t xml:space="preserve">K. </w:t>
      </w:r>
      <w:proofErr w:type="spellStart"/>
      <w:r w:rsidRPr="005B231D">
        <w:rPr>
          <w:rFonts w:ascii="Times New Roman" w:hAnsi="Times New Roman" w:cs="Times New Roman"/>
          <w:i/>
          <w:iCs/>
          <w:sz w:val="22"/>
          <w:szCs w:val="28"/>
        </w:rPr>
        <w:t>phaffii</w:t>
      </w:r>
      <w:proofErr w:type="spellEnd"/>
      <w:r w:rsidRPr="005B231D">
        <w:rPr>
          <w:rFonts w:ascii="Times New Roman" w:hAnsi="Times New Roman" w:cs="Times New Roman"/>
          <w:sz w:val="22"/>
          <w:szCs w:val="28"/>
        </w:rPr>
        <w:t>) GS115 (GenBank NC_012965).</w:t>
      </w:r>
    </w:p>
    <w:p w14:paraId="73574678" w14:textId="77777777" w:rsidR="00B910A2" w:rsidRPr="005B231D" w:rsidRDefault="00B910A2" w:rsidP="00B910A2">
      <w:pPr>
        <w:overflowPunct w:val="0"/>
        <w:autoSpaceDE w:val="0"/>
        <w:autoSpaceDN w:val="0"/>
        <w:adjustRightInd w:val="0"/>
        <w:spacing w:beforeLines="50" w:before="120" w:after="0"/>
        <w:textAlignment w:val="baseline"/>
        <w:rPr>
          <w:rFonts w:ascii="Times New Roman" w:eastAsia="ＭＳ 明朝" w:hAnsi="Times New Roman" w:cs="Times New Roman"/>
          <w:bCs/>
          <w:color w:val="auto"/>
          <w:sz w:val="21"/>
          <w:szCs w:val="21"/>
        </w:rPr>
      </w:pPr>
    </w:p>
    <w:p w14:paraId="7637539D" w14:textId="77777777" w:rsidR="00DE5605" w:rsidRPr="005B231D" w:rsidRDefault="00DE5605" w:rsidP="00DE5605">
      <w:pPr>
        <w:spacing w:afterLines="50" w:after="120"/>
        <w:rPr>
          <w:rFonts w:ascii="Times New Roman" w:hAnsi="Times New Roman" w:cs="Times New Roman"/>
          <w:color w:val="auto"/>
        </w:rPr>
      </w:pPr>
    </w:p>
    <w:p w14:paraId="438FAF23" w14:textId="77777777" w:rsidR="00DE5605" w:rsidRPr="005B231D" w:rsidRDefault="00DE5605" w:rsidP="00DE5605">
      <w:pPr>
        <w:spacing w:afterLines="50" w:after="120"/>
        <w:rPr>
          <w:rFonts w:ascii="Times New Roman" w:hAnsi="Times New Roman" w:cs="Times New Roman"/>
          <w:color w:val="auto"/>
        </w:rPr>
      </w:pPr>
    </w:p>
    <w:p w14:paraId="7A3EAA5A" w14:textId="77777777" w:rsidR="00DE5605" w:rsidRPr="005B231D" w:rsidRDefault="00DE5605" w:rsidP="00DE5605">
      <w:pPr>
        <w:spacing w:afterLines="50" w:after="120"/>
        <w:rPr>
          <w:rFonts w:ascii="Times New Roman" w:hAnsi="Times New Roman" w:cs="Times New Roman"/>
          <w:color w:val="auto"/>
        </w:rPr>
      </w:pPr>
    </w:p>
    <w:p w14:paraId="511A3A54" w14:textId="77777777" w:rsidR="00DE5605" w:rsidRPr="005B231D" w:rsidRDefault="00DE5605" w:rsidP="00DE5605">
      <w:pPr>
        <w:spacing w:afterLines="50" w:after="120"/>
        <w:rPr>
          <w:rFonts w:ascii="Times New Roman" w:hAnsi="Times New Roman" w:cs="Times New Roman"/>
          <w:color w:val="auto"/>
        </w:rPr>
      </w:pPr>
    </w:p>
    <w:p w14:paraId="763C7743" w14:textId="77777777" w:rsidR="00DE5605" w:rsidRPr="005B231D" w:rsidRDefault="00DE5605" w:rsidP="000D4F82">
      <w:pPr>
        <w:spacing w:afterLines="50" w:after="120"/>
        <w:jc w:val="center"/>
        <w:rPr>
          <w:rFonts w:ascii="Times New Roman" w:hAnsi="Times New Roman" w:cs="Times New Roman"/>
          <w:color w:val="auto"/>
        </w:rPr>
      </w:pPr>
    </w:p>
    <w:p w14:paraId="08B841E0" w14:textId="77777777" w:rsidR="00D45BDE" w:rsidRPr="005B231D" w:rsidRDefault="00D45BDE" w:rsidP="000D4F82">
      <w:pPr>
        <w:spacing w:afterLines="50" w:after="120"/>
        <w:jc w:val="center"/>
        <w:rPr>
          <w:rFonts w:ascii="Times New Roman" w:hAnsi="Times New Roman" w:cs="Times New Roman"/>
          <w:color w:val="auto"/>
        </w:rPr>
      </w:pPr>
    </w:p>
    <w:p w14:paraId="1FC3DDA8" w14:textId="77777777" w:rsidR="00DE5605" w:rsidRPr="005B231D" w:rsidRDefault="00DE5605" w:rsidP="008B1D55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color w:val="auto"/>
          <w:sz w:val="22"/>
          <w:szCs w:val="28"/>
        </w:rPr>
      </w:pPr>
    </w:p>
    <w:p w14:paraId="381B411C" w14:textId="77777777" w:rsidR="000108FE" w:rsidRPr="005B231D" w:rsidRDefault="00944C6C" w:rsidP="000D4F82">
      <w:pPr>
        <w:ind w:firstLineChars="250" w:firstLine="500"/>
        <w:jc w:val="center"/>
        <w:rPr>
          <w:rFonts w:ascii="Times New Roman" w:hAnsi="Times New Roman" w:cs="Times New Roman"/>
        </w:rPr>
      </w:pPr>
      <w:r w:rsidRPr="005B231D">
        <w:rPr>
          <w:rFonts w:ascii="Times New Roman" w:hAnsi="Times New Roman" w:cs="Times New Roman"/>
          <w:noProof/>
        </w:rPr>
        <w:drawing>
          <wp:inline distT="0" distB="0" distL="0" distR="0" wp14:anchorId="08520D35" wp14:editId="4ED16E70">
            <wp:extent cx="3335020" cy="21447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4507" cy="2157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DA92A" w14:textId="77777777" w:rsidR="0037523E" w:rsidRPr="005B231D" w:rsidRDefault="007C4B95" w:rsidP="000D4F82">
      <w:pPr>
        <w:overflowPunct w:val="0"/>
        <w:autoSpaceDE w:val="0"/>
        <w:autoSpaceDN w:val="0"/>
        <w:adjustRightInd w:val="0"/>
        <w:spacing w:after="0" w:line="480" w:lineRule="auto"/>
        <w:ind w:firstLineChars="350" w:firstLine="700"/>
        <w:jc w:val="center"/>
        <w:textAlignment w:val="baseline"/>
        <w:rPr>
          <w:rFonts w:ascii="Times New Roman" w:hAnsi="Times New Roman" w:cs="Times New Roman"/>
          <w:color w:val="auto"/>
          <w:szCs w:val="20"/>
          <w:lang w:bidi="hi-IN"/>
        </w:rPr>
      </w:pPr>
      <w:r w:rsidRPr="005B231D">
        <w:rPr>
          <w:rFonts w:ascii="Times New Roman" w:hAnsi="Times New Roman" w:cs="Times New Roman"/>
          <w:noProof/>
          <w:color w:val="auto"/>
          <w:szCs w:val="20"/>
          <w:lang w:bidi="hi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386A3C4" wp14:editId="6F457150">
                <wp:simplePos x="0" y="0"/>
                <wp:positionH relativeFrom="column">
                  <wp:posOffset>1037746</wp:posOffset>
                </wp:positionH>
                <wp:positionV relativeFrom="paragraph">
                  <wp:posOffset>16030</wp:posOffset>
                </wp:positionV>
                <wp:extent cx="442468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246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CEC1E5" w14:textId="31CC3D2A" w:rsidR="00BC3AAF" w:rsidRDefault="00DF45EF"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  <w:t>Fig.S2</w:t>
                            </w:r>
                            <w:r w:rsidR="00BC3AAF" w:rsidRPr="00BC3AAF"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  <w:t xml:space="preserve">. Growth of </w:t>
                            </w:r>
                            <w:r w:rsidR="0008496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auto"/>
                                <w:sz w:val="22"/>
                                <w:lang w:bidi="hi-IN"/>
                              </w:rPr>
                              <w:t>K</w:t>
                            </w:r>
                            <w:r w:rsidR="00BC3AAF" w:rsidRPr="00BC3AA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auto"/>
                                <w:sz w:val="22"/>
                                <w:lang w:bidi="hi-IN"/>
                              </w:rPr>
                              <w:t xml:space="preserve">pTRM1 </w:t>
                            </w:r>
                            <w:r w:rsidR="00BC3AAF" w:rsidRPr="00BC3AAF"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  <w:t>deletants</w:t>
                            </w:r>
                            <w:r w:rsidR="007C4B95"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  <w:t>, PFJo435 and PFJo436,</w:t>
                            </w:r>
                            <w:r w:rsidR="00BC3AAF" w:rsidRPr="00BC3AAF"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  <w:t xml:space="preserve"> derived from GS115 on methanol plate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  <w:t xml:space="preserve">PFJo435 is described in </w:t>
                            </w:r>
                            <w:r w:rsidRPr="00DF45EF"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  <w:t>US 8.236,528 B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  <w:t xml:space="preserve"> (1).</w:t>
                            </w:r>
                            <w:r w:rsidRPr="00DF45EF"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  <w:t xml:space="preserve"> </w:t>
                            </w:r>
                            <w:r w:rsidR="00BC3AAF"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  <w:t xml:space="preserve">GS115H is a derivative of GS115 of which </w:t>
                            </w:r>
                            <w:r w:rsidR="00BC3AAF" w:rsidRPr="00BC3AA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  <w:szCs w:val="28"/>
                              </w:rPr>
                              <w:t>HIS4</w:t>
                            </w:r>
                            <w:r w:rsidR="00BC3AAF"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  <w:t xml:space="preserve"> gene was complemented by wild type </w:t>
                            </w:r>
                            <w:r w:rsidR="00BC3AAF" w:rsidRPr="00BC3AA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  <w:szCs w:val="28"/>
                              </w:rPr>
                              <w:t>HIS4</w:t>
                            </w:r>
                            <w:r w:rsidR="00BC3AAF">
                              <w:rPr>
                                <w:rFonts w:ascii="Times New Roman" w:hAnsi="Times New Roman" w:cs="Times New Roman"/>
                                <w:sz w:val="22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386A3C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81.7pt;margin-top:1.25pt;width:348.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" stroked="f">
                <v:textbox style="mso-fit-shape-to-text:t">
                  <w:txbxContent>
                    <w:p w14:paraId="55CEC1E5" w14:textId="31CC3D2A" w:rsidR="00BC3AAF" w:rsidRDefault="00DF45EF">
                      <w:r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  <w:t>Fig.S2</w:t>
                      </w:r>
                      <w:r w:rsidR="00BC3AAF" w:rsidRPr="00BC3AAF"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  <w:t xml:space="preserve">. Growth of </w:t>
                      </w:r>
                      <w:r w:rsidR="0008496E">
                        <w:rPr>
                          <w:rFonts w:ascii="Times New Roman" w:hAnsi="Times New Roman" w:cs="Times New Roman"/>
                          <w:i/>
                          <w:iCs/>
                          <w:color w:val="auto"/>
                          <w:sz w:val="22"/>
                          <w:lang w:bidi="hi-IN"/>
                        </w:rPr>
                        <w:t>K</w:t>
                      </w:r>
                      <w:r w:rsidR="00BC3AAF" w:rsidRPr="00BC3AAF">
                        <w:rPr>
                          <w:rFonts w:ascii="Times New Roman" w:hAnsi="Times New Roman" w:cs="Times New Roman"/>
                          <w:i/>
                          <w:iCs/>
                          <w:color w:val="auto"/>
                          <w:sz w:val="22"/>
                          <w:lang w:bidi="hi-IN"/>
                        </w:rPr>
                        <w:t xml:space="preserve">pTRM1 </w:t>
                      </w:r>
                      <w:r w:rsidR="00BC3AAF" w:rsidRPr="00BC3AAF"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  <w:t>deletants</w:t>
                      </w:r>
                      <w:r w:rsidR="007C4B95"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  <w:t>, PFJo435 and PFJo436,</w:t>
                      </w:r>
                      <w:r w:rsidR="00BC3AAF" w:rsidRPr="00BC3AAF"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  <w:t xml:space="preserve"> derived from GS115 on methanol plate.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  <w:t xml:space="preserve">PFJo435 is described in </w:t>
                      </w:r>
                      <w:r w:rsidRPr="00DF45EF"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  <w:t>US 8.236,528 B2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  <w:t xml:space="preserve"> (1).</w:t>
                      </w:r>
                      <w:r w:rsidRPr="00DF45EF"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  <w:t xml:space="preserve"> </w:t>
                      </w:r>
                      <w:r w:rsidR="00BC3AAF"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  <w:t xml:space="preserve">GS115H is a derivative of GS115 of which </w:t>
                      </w:r>
                      <w:r w:rsidR="00BC3AAF" w:rsidRPr="00BC3AAF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  <w:szCs w:val="28"/>
                        </w:rPr>
                        <w:t>HIS4</w:t>
                      </w:r>
                      <w:r w:rsidR="00BC3AAF"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  <w:t xml:space="preserve"> gene was complemented by wild type </w:t>
                      </w:r>
                      <w:r w:rsidR="00BC3AAF" w:rsidRPr="00BC3AAF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  <w:szCs w:val="28"/>
                        </w:rPr>
                        <w:t>HIS4</w:t>
                      </w:r>
                      <w:r w:rsidR="00BC3AAF">
                        <w:rPr>
                          <w:rFonts w:ascii="Times New Roman" w:hAnsi="Times New Roman" w:cs="Times New Roman"/>
                          <w:sz w:val="22"/>
                          <w:szCs w:val="28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6F6981" w14:textId="77777777" w:rsidR="00707FE8" w:rsidRPr="005B231D" w:rsidRDefault="00707FE8">
      <w:pPr>
        <w:rPr>
          <w:rFonts w:ascii="Times New Roman" w:hAnsi="Times New Roman" w:cs="Times New Roman"/>
          <w:b/>
          <w:bCs/>
          <w:szCs w:val="20"/>
        </w:rPr>
      </w:pPr>
      <w:r w:rsidRPr="005B231D">
        <w:rPr>
          <w:rFonts w:ascii="Times New Roman" w:hAnsi="Times New Roman" w:cs="Times New Roman"/>
          <w:b/>
          <w:bCs/>
          <w:szCs w:val="20"/>
        </w:rPr>
        <w:br w:type="page"/>
      </w:r>
    </w:p>
    <w:p w14:paraId="042F4B04" w14:textId="77777777" w:rsidR="008C7D27" w:rsidRPr="005B231D" w:rsidRDefault="002B0FC3" w:rsidP="008C7D27">
      <w:pPr>
        <w:tabs>
          <w:tab w:val="left" w:pos="1340"/>
          <w:tab w:val="left" w:pos="1710"/>
        </w:tabs>
        <w:overflowPunct w:val="0"/>
        <w:autoSpaceDE w:val="0"/>
        <w:autoSpaceDN w:val="0"/>
        <w:adjustRightInd w:val="0"/>
        <w:spacing w:afterLines="50" w:after="120" w:line="240" w:lineRule="auto"/>
        <w:ind w:firstLineChars="550" w:firstLine="1104"/>
        <w:rPr>
          <w:rFonts w:ascii="Times New Roman" w:hAnsi="Times New Roman" w:cs="Times New Roman"/>
          <w:b/>
          <w:bCs/>
          <w:szCs w:val="20"/>
        </w:rPr>
      </w:pPr>
      <w:r w:rsidRPr="005B231D">
        <w:rPr>
          <w:rFonts w:ascii="Times New Roman" w:hAnsi="Times New Roman" w:cs="Times New Roman"/>
          <w:b/>
          <w:bCs/>
          <w:szCs w:val="20"/>
        </w:rPr>
        <w:lastRenderedPageBreak/>
        <w:t xml:space="preserve"> </w:t>
      </w:r>
      <w:r w:rsidR="008C7D27" w:rsidRPr="005B231D">
        <w:rPr>
          <w:rFonts w:ascii="Times New Roman" w:hAnsi="Times New Roman" w:cs="Times New Roman"/>
          <w:b/>
          <w:bCs/>
          <w:szCs w:val="20"/>
        </w:rPr>
        <w:t>(A)</w:t>
      </w:r>
    </w:p>
    <w:p w14:paraId="255D8111" w14:textId="77777777" w:rsidR="008C7D27" w:rsidRPr="005B231D" w:rsidRDefault="008C7D27" w:rsidP="008C7D27">
      <w:pPr>
        <w:tabs>
          <w:tab w:val="left" w:pos="1340"/>
          <w:tab w:val="left" w:pos="1710"/>
        </w:tabs>
        <w:overflowPunct w:val="0"/>
        <w:autoSpaceDE w:val="0"/>
        <w:autoSpaceDN w:val="0"/>
        <w:adjustRightInd w:val="0"/>
        <w:spacing w:afterLines="50" w:after="120" w:line="240" w:lineRule="auto"/>
        <w:ind w:firstLineChars="550" w:firstLine="1100"/>
        <w:rPr>
          <w:rFonts w:ascii="Times New Roman" w:hAnsi="Times New Roman" w:cs="Times New Roman"/>
          <w:b/>
          <w:bCs/>
          <w:szCs w:val="20"/>
        </w:rPr>
      </w:pPr>
      <w:r w:rsidRPr="005B231D">
        <w:rPr>
          <w:noProof/>
        </w:rPr>
        <w:drawing>
          <wp:inline distT="0" distB="0" distL="0" distR="0" wp14:anchorId="56190578" wp14:editId="18F3ACBB">
            <wp:extent cx="4362450" cy="2770948"/>
            <wp:effectExtent l="0" t="0" r="0" b="0"/>
            <wp:docPr id="10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1B22514A-FF97-49E2-893E-2280EC9C34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1B22514A-FF97-49E2-893E-2280EC9C34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2770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D2DE3" w14:textId="77777777" w:rsidR="008C7D27" w:rsidRPr="005B231D" w:rsidRDefault="008C7D27" w:rsidP="008C7D27">
      <w:pPr>
        <w:tabs>
          <w:tab w:val="left" w:pos="1340"/>
          <w:tab w:val="left" w:pos="1710"/>
        </w:tabs>
        <w:overflowPunct w:val="0"/>
        <w:autoSpaceDE w:val="0"/>
        <w:autoSpaceDN w:val="0"/>
        <w:adjustRightInd w:val="0"/>
        <w:spacing w:afterLines="50" w:after="120" w:line="240" w:lineRule="auto"/>
        <w:ind w:firstLineChars="550" w:firstLine="1104"/>
        <w:rPr>
          <w:rFonts w:ascii="Times New Roman" w:hAnsi="Times New Roman" w:cs="Times New Roman"/>
          <w:b/>
          <w:bCs/>
          <w:szCs w:val="20"/>
        </w:rPr>
      </w:pPr>
      <w:r w:rsidRPr="005B231D">
        <w:rPr>
          <w:rFonts w:ascii="Times New Roman" w:hAnsi="Times New Roman" w:cs="Times New Roman"/>
          <w:b/>
          <w:bCs/>
          <w:szCs w:val="20"/>
        </w:rPr>
        <w:t>(B)</w:t>
      </w:r>
    </w:p>
    <w:p w14:paraId="53462698" w14:textId="77777777" w:rsidR="008C7D27" w:rsidRPr="005B231D" w:rsidRDefault="008C7D27" w:rsidP="008C7D27">
      <w:pPr>
        <w:tabs>
          <w:tab w:val="left" w:pos="1340"/>
          <w:tab w:val="left" w:pos="1710"/>
        </w:tabs>
        <w:overflowPunct w:val="0"/>
        <w:autoSpaceDE w:val="0"/>
        <w:autoSpaceDN w:val="0"/>
        <w:adjustRightInd w:val="0"/>
        <w:spacing w:afterLines="50" w:after="120" w:line="240" w:lineRule="auto"/>
        <w:ind w:firstLineChars="550" w:firstLine="1100"/>
        <w:rPr>
          <w:rFonts w:ascii="Times New Roman" w:hAnsi="Times New Roman" w:cs="Times New Roman"/>
          <w:b/>
          <w:bCs/>
          <w:szCs w:val="20"/>
        </w:rPr>
      </w:pPr>
      <w:r w:rsidRPr="005B231D">
        <w:rPr>
          <w:noProof/>
        </w:rPr>
        <w:drawing>
          <wp:inline distT="0" distB="0" distL="0" distR="0" wp14:anchorId="57363722" wp14:editId="55EDEBD7">
            <wp:extent cx="4720579" cy="2486026"/>
            <wp:effectExtent l="0" t="0" r="0" b="0"/>
            <wp:docPr id="11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42277D7-49F6-4711-8FEF-76ADED5CBB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42277D7-49F6-4711-8FEF-76ADED5CBB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20579" cy="2486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379D9" w14:textId="77777777" w:rsidR="008C7D27" w:rsidRPr="005B231D" w:rsidRDefault="008C7D27" w:rsidP="008C7D27">
      <w:pPr>
        <w:tabs>
          <w:tab w:val="left" w:pos="1340"/>
          <w:tab w:val="left" w:pos="1710"/>
        </w:tabs>
        <w:overflowPunct w:val="0"/>
        <w:autoSpaceDE w:val="0"/>
        <w:autoSpaceDN w:val="0"/>
        <w:adjustRightInd w:val="0"/>
        <w:spacing w:afterLines="50" w:after="120" w:line="240" w:lineRule="auto"/>
        <w:ind w:firstLineChars="550" w:firstLine="1104"/>
        <w:rPr>
          <w:rFonts w:ascii="Times New Roman" w:hAnsi="Times New Roman" w:cs="Times New Roman"/>
          <w:b/>
          <w:bCs/>
          <w:szCs w:val="20"/>
        </w:rPr>
      </w:pPr>
    </w:p>
    <w:p w14:paraId="48A6517F" w14:textId="77777777" w:rsidR="006D7489" w:rsidRPr="005B231D" w:rsidRDefault="00A23E22">
      <w:pPr>
        <w:rPr>
          <w:rFonts w:ascii="Times New Roman" w:hAnsi="Times New Roman" w:cs="Times New Roman"/>
          <w:b/>
          <w:bCs/>
          <w:szCs w:val="20"/>
        </w:rPr>
      </w:pPr>
      <w:r w:rsidRPr="005B231D">
        <w:rPr>
          <w:rFonts w:ascii="Times New Roman" w:hAnsi="Times New Roman" w:cs="Times New Roman"/>
          <w:b/>
          <w:bCs/>
          <w:noProof/>
          <w:szCs w:val="20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37D84CD" wp14:editId="215C8351">
                <wp:simplePos x="0" y="0"/>
                <wp:positionH relativeFrom="margin">
                  <wp:posOffset>345440</wp:posOffset>
                </wp:positionH>
                <wp:positionV relativeFrom="paragraph">
                  <wp:posOffset>53975</wp:posOffset>
                </wp:positionV>
                <wp:extent cx="5772150" cy="1404620"/>
                <wp:effectExtent l="0" t="0" r="0" b="381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2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901F20" w14:textId="77777777" w:rsidR="008C7D27" w:rsidRPr="00F86C02" w:rsidRDefault="008C7D27" w:rsidP="008C7D27">
                            <w:pPr>
                              <w:rPr>
                                <w:sz w:val="18"/>
                                <w:szCs w:val="21"/>
                              </w:rPr>
                            </w:pP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>FIG. S</w:t>
                            </w:r>
                            <w:r w:rsidR="00AE4578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>3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. Deletion analysis of 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auto"/>
                                <w:sz w:val="22"/>
                              </w:rPr>
                              <w:t>DAS1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 promoter and screening for UAS for methanol induction</w:t>
                            </w:r>
                            <w:r w:rsidR="00AE4578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 (</w:t>
                            </w:r>
                            <w:r w:rsidR="00DF45EF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>2</w:t>
                            </w:r>
                            <w:r w:rsidR="00AE4578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>)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. (A) Structure of deletion variants of different lengths of 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auto"/>
                                <w:sz w:val="22"/>
                              </w:rPr>
                              <w:t xml:space="preserve">DAS1 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>promoter and phytase activity in shaking flasks</w:t>
                            </w:r>
                            <w:r w:rsidR="008145B8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 when using GS115 as the host strain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. </w:t>
                            </w:r>
                            <w:r w:rsidR="00A23E2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>Deletion of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 the region between -555 ~ -255 significantly reduced the activity. (B) Further deletion</w:t>
                            </w:r>
                            <w:r w:rsidR="00A23E2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 analysis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 to screen UAS. The regions in blank were </w:t>
                            </w:r>
                            <w:r w:rsidR="00A23E2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the regions 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deleted in </w:t>
                            </w:r>
                            <w:r w:rsidR="00A23E2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>each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 plasmid. </w:t>
                            </w:r>
                            <w:r w:rsidR="00A23E2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Tested conditions were the same as (A). 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>The region between -355 ~ -255 was found to be important for phytase expression with methanol</w:t>
                            </w:r>
                            <w:r w:rsidR="00DF45EF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, and 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>termed UAS1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vertAlign w:val="subscript"/>
                              </w:rPr>
                              <w:t>DAS1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. </w:t>
                            </w:r>
                            <w:r w:rsidR="00DF45EF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>A part of original data, Relative activity (%)</w:t>
                            </w:r>
                            <w:r w:rsidR="00404B85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>,</w:t>
                            </w:r>
                            <w:r w:rsidR="00DF45EF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 was described in PCT patent application WO2010/004042 (2).</w:t>
                            </w:r>
                            <w:r w:rsidRPr="00F86C02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37D84CD" id="_x0000_s1027" type="#_x0000_t202" style="position:absolute;margin-left:27.2pt;margin-top:4.25pt;width:454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" stroked="f">
                <v:textbox style="mso-fit-shape-to-text:t">
                  <w:txbxContent>
                    <w:p w14:paraId="7F901F20" w14:textId="77777777" w:rsidR="008C7D27" w:rsidRPr="00F86C02" w:rsidRDefault="008C7D27" w:rsidP="008C7D27">
                      <w:pPr>
                        <w:rPr>
                          <w:sz w:val="18"/>
                          <w:szCs w:val="21"/>
                        </w:rPr>
                      </w:pP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>FIG. S</w:t>
                      </w:r>
                      <w:r w:rsidR="00AE4578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>3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. Deletion analysis of </w:t>
                      </w:r>
                      <w:r w:rsidRPr="00F86C02">
                        <w:rPr>
                          <w:rFonts w:ascii="Times New Roman" w:hAnsi="Times New Roman" w:cs="Times New Roman"/>
                          <w:i/>
                          <w:iCs/>
                          <w:color w:val="auto"/>
                          <w:sz w:val="22"/>
                        </w:rPr>
                        <w:t>DAS1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 promoter and screening for UAS for methanol induction</w:t>
                      </w:r>
                      <w:r w:rsidR="00AE4578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 (</w:t>
                      </w:r>
                      <w:r w:rsidR="00DF45EF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>2</w:t>
                      </w:r>
                      <w:r w:rsidR="00AE4578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>)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. (A) Structure of deletion variants of different lengths of </w:t>
                      </w:r>
                      <w:r w:rsidRPr="00F86C02">
                        <w:rPr>
                          <w:rFonts w:ascii="Times New Roman" w:hAnsi="Times New Roman" w:cs="Times New Roman"/>
                          <w:i/>
                          <w:iCs/>
                          <w:color w:val="auto"/>
                          <w:sz w:val="22"/>
                        </w:rPr>
                        <w:t xml:space="preserve">DAS1 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>promoter and phytase activity in shaking flasks</w:t>
                      </w:r>
                      <w:r w:rsidR="008145B8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 when using GS115 as the host strain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. </w:t>
                      </w:r>
                      <w:r w:rsidR="00A23E2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>Deletion of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 the region between -555 ~ -255 significantly reduced the activity. (B) Further deletion</w:t>
                      </w:r>
                      <w:r w:rsidR="00A23E2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 analysis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 to screen UAS. The regions in blank were </w:t>
                      </w:r>
                      <w:r w:rsidR="00A23E2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the regions 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deleted in </w:t>
                      </w:r>
                      <w:r w:rsidR="00A23E2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>each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 plasmid. </w:t>
                      </w:r>
                      <w:r w:rsidR="00A23E2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Tested conditions were the same as (A). 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>The region between -355 ~ -255 was found to be important for phytase expression with methanol</w:t>
                      </w:r>
                      <w:r w:rsidR="00DF45EF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, and 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>termed UAS1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  <w:vertAlign w:val="subscript"/>
                        </w:rPr>
                        <w:t>DAS1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. </w:t>
                      </w:r>
                      <w:r w:rsidR="00DF45EF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>A part of original data, Relative activity (%)</w:t>
                      </w:r>
                      <w:r w:rsidR="00404B85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>,</w:t>
                      </w:r>
                      <w:r w:rsidR="00DF45EF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 was described in PCT patent application WO2010/004042 (2).</w:t>
                      </w:r>
                      <w:r w:rsidRPr="00F86C02">
                        <w:rPr>
                          <w:rFonts w:ascii="Times New Roman" w:hAnsi="Times New Roman" w:cs="Times New Roman"/>
                          <w:color w:val="auto"/>
                          <w:sz w:val="22"/>
                        </w:rPr>
                        <w:t xml:space="preserve">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D7489" w:rsidRPr="005B231D">
        <w:rPr>
          <w:rFonts w:ascii="Times New Roman" w:hAnsi="Times New Roman" w:cs="Times New Roman"/>
          <w:b/>
          <w:bCs/>
          <w:szCs w:val="20"/>
        </w:rPr>
        <w:br w:type="page"/>
      </w:r>
    </w:p>
    <w:p w14:paraId="2F9162E8" w14:textId="77777777" w:rsidR="00AC2B52" w:rsidRPr="005B231D" w:rsidRDefault="00AC2B52" w:rsidP="00A366C3">
      <w:pPr>
        <w:spacing w:after="0" w:line="360" w:lineRule="auto"/>
        <w:ind w:rightChars="70" w:right="140" w:firstLineChars="50" w:firstLine="120"/>
        <w:rPr>
          <w:rFonts w:ascii="Times New Roman" w:eastAsia="游明朝" w:hAnsi="Times New Roman" w:cs="Times New Roman"/>
          <w:bCs/>
          <w:color w:val="auto"/>
          <w:kern w:val="2"/>
          <w:sz w:val="24"/>
          <w:szCs w:val="21"/>
          <w:lang w:eastAsia="ja-JP"/>
        </w:rPr>
      </w:pPr>
      <w:r w:rsidRPr="005B231D">
        <w:rPr>
          <w:rFonts w:ascii="Times New Roman" w:eastAsia="游明朝" w:hAnsi="Times New Roman" w:cs="Times New Roman" w:hint="eastAsia"/>
          <w:bCs/>
          <w:color w:val="auto"/>
          <w:kern w:val="2"/>
          <w:sz w:val="24"/>
          <w:szCs w:val="21"/>
          <w:lang w:eastAsia="ja-JP"/>
        </w:rPr>
        <w:lastRenderedPageBreak/>
        <w:t>T</w:t>
      </w:r>
      <w:r w:rsidRPr="005B231D">
        <w:rPr>
          <w:rFonts w:ascii="Times New Roman" w:eastAsia="游明朝" w:hAnsi="Times New Roman" w:cs="Times New Roman"/>
          <w:bCs/>
          <w:color w:val="auto"/>
          <w:kern w:val="2"/>
          <w:sz w:val="24"/>
          <w:szCs w:val="21"/>
          <w:lang w:eastAsia="ja-JP"/>
        </w:rPr>
        <w:t>able S1</w:t>
      </w:r>
      <w:r w:rsidR="00744064" w:rsidRPr="005B231D">
        <w:rPr>
          <w:rFonts w:ascii="Times New Roman" w:eastAsia="游明朝" w:hAnsi="Times New Roman" w:cs="Times New Roman"/>
          <w:bCs/>
          <w:color w:val="auto"/>
          <w:kern w:val="2"/>
          <w:sz w:val="24"/>
          <w:szCs w:val="21"/>
          <w:lang w:eastAsia="ja-JP"/>
        </w:rPr>
        <w:t>.</w:t>
      </w:r>
      <w:r w:rsidRPr="005B231D">
        <w:rPr>
          <w:rFonts w:ascii="Times New Roman" w:eastAsia="游明朝" w:hAnsi="Times New Roman" w:cs="Times New Roman" w:hint="eastAsia"/>
          <w:bCs/>
          <w:color w:val="auto"/>
          <w:kern w:val="2"/>
          <w:sz w:val="24"/>
          <w:szCs w:val="21"/>
          <w:lang w:eastAsia="ja-JP"/>
        </w:rPr>
        <w:t xml:space="preserve"> </w:t>
      </w:r>
      <w:r w:rsidRPr="005B231D">
        <w:rPr>
          <w:rFonts w:ascii="Times New Roman" w:eastAsia="游明朝" w:hAnsi="Times New Roman" w:cs="Times New Roman"/>
          <w:bCs/>
          <w:color w:val="auto"/>
          <w:kern w:val="2"/>
          <w:sz w:val="24"/>
          <w:szCs w:val="21"/>
          <w:lang w:eastAsia="ja-JP"/>
        </w:rPr>
        <w:t>Yeast strains used in this study</w:t>
      </w:r>
    </w:p>
    <w:tbl>
      <w:tblPr>
        <w:tblStyle w:val="TableGrid3"/>
        <w:tblW w:w="8681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2302"/>
        <w:gridCol w:w="1559"/>
      </w:tblGrid>
      <w:tr w:rsidR="00AD2F07" w:rsidRPr="005B231D" w14:paraId="6D559974" w14:textId="77777777" w:rsidTr="00A5173B">
        <w:trPr>
          <w:trHeight w:val="36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C3C17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Strai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A2814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Genotyp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07106C7F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Phenotype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F06D3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Source or reference</w:t>
            </w:r>
          </w:p>
        </w:tc>
      </w:tr>
      <w:tr w:rsidR="00AD2F07" w:rsidRPr="005B231D" w14:paraId="6E0E25EE" w14:textId="77777777" w:rsidTr="00A5173B">
        <w:trPr>
          <w:trHeight w:val="360"/>
        </w:trPr>
        <w:tc>
          <w:tcPr>
            <w:tcW w:w="1276" w:type="dxa"/>
            <w:tcBorders>
              <w:top w:val="nil"/>
            </w:tcBorders>
            <w:noWrap/>
          </w:tcPr>
          <w:p w14:paraId="07ECD7F4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KM71</w:t>
            </w:r>
          </w:p>
        </w:tc>
        <w:tc>
          <w:tcPr>
            <w:tcW w:w="3544" w:type="dxa"/>
            <w:tcBorders>
              <w:top w:val="nil"/>
            </w:tcBorders>
            <w:noWrap/>
          </w:tcPr>
          <w:p w14:paraId="242552D5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i/>
                <w:color w:val="auto"/>
                <w:sz w:val="22"/>
              </w:rPr>
              <w:t>his4, aox</w:t>
            </w:r>
            <w:proofErr w:type="gramStart"/>
            <w:r w:rsidRPr="005B231D">
              <w:rPr>
                <w:rFonts w:ascii="Times New Roman" w:eastAsia="游明朝" w:hAnsi="Times New Roman" w:cs="Times New Roman"/>
                <w:i/>
                <w:color w:val="auto"/>
                <w:sz w:val="22"/>
              </w:rPr>
              <w:t>1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::</w:t>
            </w:r>
            <w:proofErr w:type="gramEnd"/>
            <w:r w:rsidRPr="005B231D">
              <w:rPr>
                <w:rFonts w:ascii="Times New Roman" w:eastAsia="游明朝" w:hAnsi="Times New Roman" w:cs="Times New Roman"/>
                <w:i/>
                <w:color w:val="auto"/>
                <w:sz w:val="22"/>
              </w:rPr>
              <w:t>ARG4, arg4</w:t>
            </w:r>
          </w:p>
        </w:tc>
        <w:tc>
          <w:tcPr>
            <w:tcW w:w="2302" w:type="dxa"/>
            <w:tcBorders>
              <w:top w:val="nil"/>
            </w:tcBorders>
          </w:tcPr>
          <w:p w14:paraId="46E768C8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iCs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iCs/>
                <w:color w:val="auto"/>
                <w:sz w:val="22"/>
              </w:rPr>
              <w:t>His</w:t>
            </w:r>
            <w:r w:rsidRPr="005B231D">
              <w:rPr>
                <w:rFonts w:ascii="Times New Roman" w:eastAsia="游明朝" w:hAnsi="Times New Roman" w:cs="Times New Roman"/>
                <w:iCs/>
                <w:color w:val="auto"/>
                <w:sz w:val="22"/>
                <w:vertAlign w:val="superscript"/>
              </w:rPr>
              <w:t>-</w:t>
            </w:r>
            <w:r w:rsidRPr="005B231D">
              <w:rPr>
                <w:rFonts w:ascii="Times New Roman" w:eastAsia="游明朝" w:hAnsi="Times New Roman" w:cs="Times New Roman"/>
                <w:iCs/>
                <w:color w:val="auto"/>
                <w:sz w:val="22"/>
              </w:rPr>
              <w:t xml:space="preserve"> </w:t>
            </w:r>
            <w:proofErr w:type="spellStart"/>
            <w:r w:rsidRPr="005B231D">
              <w:rPr>
                <w:rFonts w:ascii="Times New Roman" w:eastAsia="游明朝" w:hAnsi="Times New Roman" w:cs="Times New Roman"/>
                <w:iCs/>
                <w:color w:val="auto"/>
                <w:sz w:val="22"/>
              </w:rPr>
              <w:t>Mut</w:t>
            </w:r>
            <w:r w:rsidRPr="005B231D">
              <w:rPr>
                <w:rFonts w:ascii="Times New Roman" w:eastAsia="游明朝" w:hAnsi="Times New Roman" w:cs="Times New Roman"/>
                <w:iCs/>
                <w:color w:val="auto"/>
                <w:sz w:val="22"/>
                <w:vertAlign w:val="superscript"/>
              </w:rPr>
              <w:t>S</w:t>
            </w:r>
            <w:proofErr w:type="spellEnd"/>
            <w:r w:rsidRPr="005B231D">
              <w:rPr>
                <w:rFonts w:ascii="Times New Roman" w:eastAsia="游明朝" w:hAnsi="Times New Roman" w:cs="Times New Roman"/>
                <w:iCs/>
                <w:color w:val="auto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 w14:paraId="36AB8B5C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Invitrogen</w:t>
            </w:r>
          </w:p>
        </w:tc>
      </w:tr>
      <w:tr w:rsidR="00AD2F07" w:rsidRPr="005B231D" w14:paraId="4D03FFA6" w14:textId="77777777" w:rsidTr="00A5173B">
        <w:trPr>
          <w:trHeight w:val="360"/>
        </w:trPr>
        <w:tc>
          <w:tcPr>
            <w:tcW w:w="1276" w:type="dxa"/>
            <w:tcBorders>
              <w:top w:val="nil"/>
            </w:tcBorders>
            <w:noWrap/>
          </w:tcPr>
          <w:p w14:paraId="2FD20FAD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bookmarkStart w:id="2" w:name="_Hlk523225450"/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AOX3</w:t>
            </w:r>
          </w:p>
        </w:tc>
        <w:tc>
          <w:tcPr>
            <w:tcW w:w="3544" w:type="dxa"/>
            <w:tcBorders>
              <w:top w:val="nil"/>
            </w:tcBorders>
            <w:noWrap/>
          </w:tcPr>
          <w:p w14:paraId="28B02F33" w14:textId="77777777" w:rsidR="00AD2F07" w:rsidRPr="005B231D" w:rsidRDefault="00AD2F07" w:rsidP="00AD2F07">
            <w:pPr>
              <w:rPr>
                <w:rFonts w:ascii="Times New Roman" w:eastAsia="PalatinoLTStd-Italic" w:hAnsi="Times New Roman" w:cs="Times New Roman"/>
                <w:color w:val="auto"/>
                <w:sz w:val="22"/>
                <w:lang w:bidi="hi-IN"/>
              </w:rPr>
            </w:pPr>
            <w:r w:rsidRPr="005B231D">
              <w:rPr>
                <w:rFonts w:ascii="Times New Roman" w:eastAsia="PalatinoLTStd-Italic" w:hAnsi="Times New Roman" w:cs="Times New Roman"/>
                <w:color w:val="auto"/>
                <w:sz w:val="22"/>
                <w:lang w:bidi="hi-IN"/>
              </w:rPr>
              <w:t xml:space="preserve">KM71 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aox</w:t>
            </w:r>
            <w:proofErr w:type="gramStart"/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1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::</w:t>
            </w:r>
            <w:proofErr w:type="gram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pPIC9K-Cb (P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vertAlign w:val="subscript"/>
                <w:lang w:bidi="hi-IN"/>
              </w:rPr>
              <w:t>AOX1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-native phytase -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HIS4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)</w:t>
            </w:r>
          </w:p>
        </w:tc>
        <w:tc>
          <w:tcPr>
            <w:tcW w:w="2302" w:type="dxa"/>
            <w:tcBorders>
              <w:top w:val="nil"/>
            </w:tcBorders>
          </w:tcPr>
          <w:p w14:paraId="0A0F78B8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i/>
                <w:color w:val="auto"/>
                <w:sz w:val="22"/>
              </w:rPr>
            </w:pP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His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Mut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S</w:t>
            </w:r>
            <w:proofErr w:type="spell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Phy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noWrap/>
          </w:tcPr>
          <w:p w14:paraId="0E96DF5F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T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his study</w:t>
            </w:r>
          </w:p>
        </w:tc>
      </w:tr>
      <w:tr w:rsidR="00AD2F07" w:rsidRPr="005B231D" w14:paraId="40EDE06B" w14:textId="77777777" w:rsidTr="00A5173B">
        <w:trPr>
          <w:trHeight w:val="360"/>
        </w:trPr>
        <w:tc>
          <w:tcPr>
            <w:tcW w:w="1276" w:type="dxa"/>
            <w:tcBorders>
              <w:top w:val="nil"/>
            </w:tcBorders>
            <w:noWrap/>
          </w:tcPr>
          <w:p w14:paraId="2D736FBA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AOX36</w:t>
            </w:r>
          </w:p>
        </w:tc>
        <w:tc>
          <w:tcPr>
            <w:tcW w:w="3544" w:type="dxa"/>
            <w:tcBorders>
              <w:top w:val="nil"/>
            </w:tcBorders>
            <w:noWrap/>
          </w:tcPr>
          <w:p w14:paraId="4092060A" w14:textId="77777777" w:rsidR="00AD2F07" w:rsidRPr="005B231D" w:rsidRDefault="00AD2F07" w:rsidP="00AD2F07">
            <w:pPr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</w:pP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KM71 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aox</w:t>
            </w:r>
            <w:proofErr w:type="gramStart"/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1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::</w:t>
            </w:r>
            <w:proofErr w:type="gram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pPICNoT-G01651 (P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vertAlign w:val="subscript"/>
                <w:lang w:bidi="hi-IN"/>
              </w:rPr>
              <w:t>AOX1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-syn.phytase -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HIS4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)</w:t>
            </w:r>
          </w:p>
        </w:tc>
        <w:tc>
          <w:tcPr>
            <w:tcW w:w="2302" w:type="dxa"/>
            <w:tcBorders>
              <w:top w:val="nil"/>
            </w:tcBorders>
          </w:tcPr>
          <w:p w14:paraId="3CFE94CF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i/>
                <w:color w:val="auto"/>
                <w:sz w:val="22"/>
              </w:rPr>
            </w:pP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His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Mut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S</w:t>
            </w:r>
            <w:proofErr w:type="spell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Phy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noWrap/>
          </w:tcPr>
          <w:p w14:paraId="0D9FA79D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T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his study</w:t>
            </w:r>
          </w:p>
        </w:tc>
      </w:tr>
      <w:bookmarkEnd w:id="2"/>
      <w:tr w:rsidR="00AD2F07" w:rsidRPr="005B231D" w14:paraId="36C089BB" w14:textId="77777777" w:rsidTr="00A5173B">
        <w:trPr>
          <w:trHeight w:val="36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00C72D0F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GS115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noWrap/>
          </w:tcPr>
          <w:p w14:paraId="74185729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i/>
                <w:iCs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i/>
                <w:iCs/>
                <w:color w:val="auto"/>
                <w:sz w:val="22"/>
              </w:rPr>
              <w:t>his4</w:t>
            </w:r>
          </w:p>
        </w:tc>
        <w:tc>
          <w:tcPr>
            <w:tcW w:w="2302" w:type="dxa"/>
            <w:tcBorders>
              <w:top w:val="single" w:sz="4" w:space="0" w:color="auto"/>
              <w:bottom w:val="nil"/>
            </w:tcBorders>
          </w:tcPr>
          <w:p w14:paraId="64D4C15F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His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  <w:vertAlign w:val="superscript"/>
              </w:rPr>
              <w:t>-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, Mut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</w:tcPr>
          <w:p w14:paraId="510B3A18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I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nvitrogen</w:t>
            </w:r>
          </w:p>
        </w:tc>
      </w:tr>
      <w:tr w:rsidR="00AD2F07" w:rsidRPr="005B231D" w14:paraId="5AB1B9EF" w14:textId="77777777" w:rsidTr="00A5173B">
        <w:trPr>
          <w:trHeight w:val="360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13708AB3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AOX94</w:t>
            </w:r>
            <w:r w:rsidR="006F4D38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 (A94)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5F85BE9B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G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S115 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aox</w:t>
            </w:r>
            <w:proofErr w:type="gramStart"/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1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::</w:t>
            </w:r>
            <w:proofErr w:type="gram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pPICNoT-G01651 (P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vertAlign w:val="subscript"/>
                <w:lang w:bidi="hi-IN"/>
              </w:rPr>
              <w:t>AOX1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-syn.phytase -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HIS4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28EE2863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His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Mut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S</w:t>
            </w:r>
            <w:proofErr w:type="spell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Phy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53901CE7" w14:textId="77777777" w:rsidR="00AD2F07" w:rsidRPr="005B231D" w:rsidRDefault="00404B85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auto"/>
                <w:sz w:val="22"/>
              </w:rPr>
              <w:t>(</w:t>
            </w:r>
            <w:r w:rsidR="00B66EE7">
              <w:rPr>
                <w:rFonts w:ascii="Times New Roman" w:eastAsia="游明朝" w:hAnsi="Times New Roman" w:cs="Times New Roman"/>
                <w:color w:val="auto"/>
                <w:sz w:val="22"/>
              </w:rPr>
              <w:t>1)</w:t>
            </w:r>
          </w:p>
        </w:tc>
      </w:tr>
      <w:tr w:rsidR="00AD2F07" w:rsidRPr="005B231D" w14:paraId="7C72CDCD" w14:textId="77777777" w:rsidTr="00A5173B">
        <w:trPr>
          <w:trHeight w:val="360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6F36F4DE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G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AP46H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2A5CC9D5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G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S115, pGAPa-G01651 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(P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vertAlign w:val="subscript"/>
                <w:lang w:bidi="hi-IN"/>
              </w:rPr>
              <w:t>GAP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- </w:t>
            </w:r>
            <w:proofErr w:type="spellStart"/>
            <w:proofErr w:type="gram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syn.phytase</w:t>
            </w:r>
            <w:proofErr w:type="spellEnd"/>
            <w:proofErr w:type="gram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- 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Zeocin),</w:t>
            </w:r>
            <w:r w:rsidRPr="005B231D">
              <w:rPr>
                <w:rFonts w:ascii="Times New Roman" w:eastAsia="游明朝" w:hAnsi="Times New Roman" w:cs="Times New Roman"/>
                <w:i/>
                <w:iCs/>
                <w:color w:val="auto"/>
                <w:sz w:val="22"/>
              </w:rPr>
              <w:t xml:space="preserve"> his4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::pPIC9K (</w:t>
            </w:r>
            <w:r w:rsidRPr="005B231D">
              <w:rPr>
                <w:rFonts w:ascii="Times New Roman" w:eastAsia="游明朝" w:hAnsi="Times New Roman" w:cs="Times New Roman"/>
                <w:i/>
                <w:iCs/>
                <w:color w:val="auto"/>
                <w:sz w:val="22"/>
              </w:rPr>
              <w:t>HIS4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44B7BA7C" w14:textId="77777777" w:rsidR="00AD2F07" w:rsidRPr="005B231D" w:rsidRDefault="00AD2F07" w:rsidP="00AD2F07">
            <w:pPr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</w:pP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His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Mut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Phy</w:t>
            </w:r>
            <w:proofErr w:type="spell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Zeocin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5779F32C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T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his study</w:t>
            </w:r>
          </w:p>
        </w:tc>
      </w:tr>
      <w:tr w:rsidR="00AD2F07" w:rsidRPr="005B231D" w14:paraId="3C27D28E" w14:textId="77777777" w:rsidTr="00A5173B">
        <w:trPr>
          <w:trHeight w:val="360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5B4E241D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D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AS4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5FCC4313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G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S115, pNo-DP3 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(P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vertAlign w:val="subscript"/>
                <w:lang w:bidi="hi-IN"/>
              </w:rPr>
              <w:t>DAS1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-</w:t>
            </w:r>
            <w:proofErr w:type="gram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syn.phytase</w:t>
            </w:r>
            <w:proofErr w:type="gram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-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 </w:t>
            </w:r>
            <w:r w:rsidRPr="005B231D">
              <w:rPr>
                <w:rFonts w:ascii="Times New Roman" w:eastAsia="游明朝" w:hAnsi="Times New Roman" w:cs="Times New Roman"/>
                <w:i/>
                <w:iCs/>
                <w:color w:val="auto"/>
                <w:sz w:val="22"/>
              </w:rPr>
              <w:t>HIS4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3A36283D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His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Mut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Phy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4AB27B0F" w14:textId="77777777" w:rsidR="00AD2F07" w:rsidRPr="005B231D" w:rsidRDefault="00404B85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auto"/>
                <w:sz w:val="22"/>
              </w:rPr>
              <w:t>(</w:t>
            </w:r>
            <w:r w:rsidR="00B66EE7">
              <w:rPr>
                <w:rFonts w:ascii="Times New Roman" w:eastAsia="游明朝" w:hAnsi="Times New Roman" w:cs="Times New Roman"/>
                <w:color w:val="auto"/>
                <w:sz w:val="22"/>
              </w:rPr>
              <w:t>1)</w:t>
            </w:r>
          </w:p>
        </w:tc>
      </w:tr>
      <w:tr w:rsidR="00AD2F07" w:rsidRPr="005B231D" w14:paraId="704C87B1" w14:textId="77777777" w:rsidTr="00A5173B">
        <w:trPr>
          <w:trHeight w:val="360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5EC55ED6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D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Prm1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54D41BFF" w14:textId="2A52F003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D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AS40, </w:t>
            </w:r>
            <w:proofErr w:type="spellStart"/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pGPrm</w:t>
            </w:r>
            <w:proofErr w:type="spellEnd"/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 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(P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vertAlign w:val="subscript"/>
                <w:lang w:bidi="hi-IN"/>
              </w:rPr>
              <w:t>GAP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-</w:t>
            </w:r>
            <w:r w:rsidR="0008496E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K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pTRM1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-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 Zeocin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6842E0D3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His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Mut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Phy</w:t>
            </w:r>
            <w:proofErr w:type="spell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Zeocin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8B7DAAA" w14:textId="77777777" w:rsidR="00AD2F07" w:rsidRPr="005B231D" w:rsidRDefault="00404B85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>
              <w:rPr>
                <w:rFonts w:ascii="Times New Roman" w:eastAsia="游明朝" w:hAnsi="Times New Roman" w:cs="Times New Roman"/>
                <w:color w:val="auto"/>
                <w:sz w:val="22"/>
              </w:rPr>
              <w:t>This study</w:t>
            </w:r>
          </w:p>
        </w:tc>
      </w:tr>
      <w:tr w:rsidR="00AD2F07" w:rsidRPr="005B231D" w14:paraId="1F15F183" w14:textId="77777777" w:rsidTr="00A5173B">
        <w:trPr>
          <w:trHeight w:val="360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42FE8CA2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2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-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3A65FC18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G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S115 </w:t>
            </w:r>
            <w:r w:rsidRPr="005B231D">
              <w:rPr>
                <w:rFonts w:ascii="Times New Roman" w:eastAsia="游明朝" w:hAnsi="Times New Roman" w:cs="Times New Roman"/>
                <w:i/>
                <w:iCs/>
                <w:color w:val="auto"/>
                <w:sz w:val="22"/>
              </w:rPr>
              <w:t>his</w:t>
            </w:r>
            <w:proofErr w:type="gramStart"/>
            <w:r w:rsidRPr="005B231D">
              <w:rPr>
                <w:rFonts w:ascii="Times New Roman" w:eastAsia="游明朝" w:hAnsi="Times New Roman" w:cs="Times New Roman"/>
                <w:i/>
                <w:iCs/>
                <w:color w:val="auto"/>
                <w:sz w:val="22"/>
              </w:rPr>
              <w:t>4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::</w:t>
            </w:r>
            <w:proofErr w:type="gramEnd"/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pDd-2 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(P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vertAlign w:val="subscript"/>
                <w:lang w:bidi="hi-IN"/>
              </w:rPr>
              <w:t xml:space="preserve">DAS1’ 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-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syn.phytase</w:t>
            </w:r>
            <w:proofErr w:type="spell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-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 </w:t>
            </w:r>
            <w:r w:rsidRPr="005B231D">
              <w:rPr>
                <w:rFonts w:ascii="Times New Roman" w:eastAsia="游明朝" w:hAnsi="Times New Roman" w:cs="Times New Roman"/>
                <w:i/>
                <w:iCs/>
                <w:color w:val="auto"/>
                <w:sz w:val="22"/>
              </w:rPr>
              <w:t>HIS4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7584E501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His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Mut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Phy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065251BA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T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his study</w:t>
            </w:r>
          </w:p>
        </w:tc>
      </w:tr>
      <w:tr w:rsidR="00AD2F07" w:rsidRPr="005B231D" w14:paraId="036C1C45" w14:textId="77777777" w:rsidTr="00A5173B">
        <w:trPr>
          <w:trHeight w:val="360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27DEF71F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28-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2FBB3382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G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S115 </w:t>
            </w:r>
            <w:r w:rsidRPr="005B231D">
              <w:rPr>
                <w:rFonts w:ascii="Times New Roman" w:eastAsia="游明朝" w:hAnsi="Times New Roman" w:cs="Times New Roman"/>
                <w:i/>
                <w:iCs/>
                <w:color w:val="auto"/>
                <w:sz w:val="22"/>
              </w:rPr>
              <w:t>his</w:t>
            </w:r>
            <w:proofErr w:type="gramStart"/>
            <w:r w:rsidRPr="005B231D">
              <w:rPr>
                <w:rFonts w:ascii="Times New Roman" w:eastAsia="游明朝" w:hAnsi="Times New Roman" w:cs="Times New Roman"/>
                <w:i/>
                <w:iCs/>
                <w:color w:val="auto"/>
                <w:sz w:val="22"/>
              </w:rPr>
              <w:t>4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::</w:t>
            </w:r>
            <w:proofErr w:type="gramEnd"/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pDd-28 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(P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vertAlign w:val="subscript"/>
                <w:lang w:bidi="hi-IN"/>
              </w:rPr>
              <w:t xml:space="preserve">DAS1’+3xUAS 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-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syn.phytase</w:t>
            </w:r>
            <w:proofErr w:type="spell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-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 </w:t>
            </w:r>
            <w:r w:rsidRPr="005B231D">
              <w:rPr>
                <w:rFonts w:ascii="Times New Roman" w:eastAsia="游明朝" w:hAnsi="Times New Roman" w:cs="Times New Roman"/>
                <w:i/>
                <w:iCs/>
                <w:color w:val="auto"/>
                <w:sz w:val="22"/>
              </w:rPr>
              <w:t>HIS4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3BB3D480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His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Mut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Phy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7CEBF6E8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T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his study</w:t>
            </w:r>
          </w:p>
        </w:tc>
      </w:tr>
      <w:tr w:rsidR="00AD2F07" w:rsidRPr="005B231D" w14:paraId="64EB4091" w14:textId="77777777" w:rsidTr="00A5173B">
        <w:trPr>
          <w:trHeight w:val="360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65852B73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2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P-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40E0D74F" w14:textId="6A547068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2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-3, </w:t>
            </w:r>
            <w:proofErr w:type="spellStart"/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pGPrm</w:t>
            </w:r>
            <w:proofErr w:type="spellEnd"/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 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(P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vertAlign w:val="subscript"/>
                <w:lang w:bidi="hi-IN"/>
              </w:rPr>
              <w:t>GAP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-</w:t>
            </w:r>
            <w:r w:rsidR="0008496E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K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pTRM1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-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 Zeocin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0CB0C732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His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Mut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Phy</w:t>
            </w:r>
            <w:proofErr w:type="spell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Zeocin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74D6864D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T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his study</w:t>
            </w:r>
          </w:p>
        </w:tc>
      </w:tr>
      <w:tr w:rsidR="00AD2F07" w:rsidRPr="005B231D" w14:paraId="57541F8E" w14:textId="77777777" w:rsidTr="00A5173B">
        <w:trPr>
          <w:trHeight w:val="360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 w14:paraId="3018D99C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2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8P-1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446114D5" w14:textId="13D73B6E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2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8-2, </w:t>
            </w:r>
            <w:proofErr w:type="spellStart"/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pGPrm</w:t>
            </w:r>
            <w:proofErr w:type="spellEnd"/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 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(P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vertAlign w:val="subscript"/>
                <w:lang w:bidi="hi-IN"/>
              </w:rPr>
              <w:t>GAP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-</w:t>
            </w:r>
            <w:r w:rsidR="0008496E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K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lang w:bidi="hi-IN"/>
              </w:rPr>
              <w:t>pTRM1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-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 xml:space="preserve"> Zeocin)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5B68FD14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His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Mut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+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Phy</w:t>
            </w:r>
            <w:proofErr w:type="spellEnd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 xml:space="preserve"> </w:t>
            </w:r>
            <w:proofErr w:type="spell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lang w:bidi="hi-IN"/>
              </w:rPr>
              <w:t>Zeocin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vertAlign w:val="superscript"/>
                <w:lang w:bidi="hi-IN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5C1CFF7" w14:textId="77777777" w:rsidR="00AD2F07" w:rsidRPr="005B231D" w:rsidRDefault="00AD2F07" w:rsidP="00AD2F07">
            <w:pPr>
              <w:rPr>
                <w:rFonts w:ascii="Times New Roman" w:eastAsia="游明朝" w:hAnsi="Times New Roman" w:cs="Times New Roman"/>
                <w:color w:val="auto"/>
                <w:sz w:val="22"/>
              </w:rPr>
            </w:pPr>
            <w:r w:rsidRPr="005B231D">
              <w:rPr>
                <w:rFonts w:ascii="Times New Roman" w:eastAsia="游明朝" w:hAnsi="Times New Roman" w:cs="Times New Roman" w:hint="eastAsia"/>
                <w:color w:val="auto"/>
                <w:sz w:val="22"/>
              </w:rPr>
              <w:t>T</w:t>
            </w:r>
            <w:r w:rsidRPr="005B231D">
              <w:rPr>
                <w:rFonts w:ascii="Times New Roman" w:eastAsia="游明朝" w:hAnsi="Times New Roman" w:cs="Times New Roman"/>
                <w:color w:val="auto"/>
                <w:sz w:val="22"/>
              </w:rPr>
              <w:t>his study</w:t>
            </w:r>
          </w:p>
        </w:tc>
      </w:tr>
    </w:tbl>
    <w:p w14:paraId="514B68D8" w14:textId="77777777" w:rsidR="00AD2F07" w:rsidRPr="005B231D" w:rsidRDefault="00AD2F07" w:rsidP="001138E2">
      <w:pPr>
        <w:spacing w:after="0" w:line="240" w:lineRule="auto"/>
        <w:ind w:rightChars="353" w:right="706"/>
        <w:rPr>
          <w:rFonts w:ascii="Times New Roman" w:eastAsia="游明朝" w:hAnsi="Times New Roman" w:cs="Times New Roman"/>
          <w:color w:val="auto"/>
          <w:kern w:val="2"/>
          <w:sz w:val="22"/>
          <w:szCs w:val="21"/>
          <w:lang w:eastAsia="ja-JP"/>
        </w:rPr>
      </w:pPr>
    </w:p>
    <w:p w14:paraId="550213A3" w14:textId="77777777" w:rsidR="00AC2B52" w:rsidRPr="005B231D" w:rsidRDefault="007E2FF5" w:rsidP="001138E2">
      <w:pPr>
        <w:widowControl w:val="0"/>
        <w:spacing w:after="0" w:line="240" w:lineRule="auto"/>
        <w:ind w:rightChars="353" w:right="706"/>
        <w:rPr>
          <w:rFonts w:ascii="Times New Roman" w:eastAsia="游明朝" w:hAnsi="Times New Roman" w:cs="Times New Roman"/>
          <w:color w:val="auto"/>
          <w:kern w:val="2"/>
          <w:sz w:val="24"/>
          <w:lang w:eastAsia="ja-JP"/>
        </w:rPr>
      </w:pPr>
      <w:r w:rsidRPr="005B231D">
        <w:rPr>
          <w:rFonts w:ascii="Times New Roman" w:eastAsia="游明朝" w:hAnsi="Times New Roman" w:cs="Times New Roman"/>
          <w:color w:val="auto"/>
          <w:kern w:val="2"/>
          <w:sz w:val="22"/>
          <w:szCs w:val="21"/>
          <w:lang w:eastAsia="ja-JP"/>
        </w:rPr>
        <w:t>*</w:t>
      </w:r>
      <w:proofErr w:type="spellStart"/>
      <w:r w:rsidR="00AC2B52" w:rsidRPr="005B231D">
        <w:rPr>
          <w:rFonts w:ascii="Times New Roman" w:eastAsia="游明朝" w:hAnsi="Times New Roman" w:cs="Times New Roman" w:hint="eastAsia"/>
          <w:color w:val="auto"/>
          <w:kern w:val="2"/>
          <w:sz w:val="22"/>
          <w:szCs w:val="21"/>
          <w:lang w:eastAsia="ja-JP"/>
        </w:rPr>
        <w:t>M</w:t>
      </w:r>
      <w:r w:rsidR="00AC2B52" w:rsidRPr="005B231D">
        <w:rPr>
          <w:rFonts w:ascii="Times New Roman" w:eastAsia="游明朝" w:hAnsi="Times New Roman" w:cs="Times New Roman"/>
          <w:color w:val="auto"/>
          <w:kern w:val="2"/>
          <w:sz w:val="22"/>
          <w:szCs w:val="21"/>
          <w:lang w:eastAsia="ja-JP"/>
        </w:rPr>
        <w:t>ut</w:t>
      </w:r>
      <w:r w:rsidR="00AC2B52" w:rsidRPr="005B231D">
        <w:rPr>
          <w:rFonts w:ascii="Times New Roman" w:eastAsia="游明朝" w:hAnsi="Times New Roman" w:cs="Times New Roman"/>
          <w:color w:val="auto"/>
          <w:kern w:val="2"/>
          <w:sz w:val="22"/>
          <w:szCs w:val="21"/>
          <w:vertAlign w:val="superscript"/>
          <w:lang w:eastAsia="ja-JP"/>
        </w:rPr>
        <w:t>S</w:t>
      </w:r>
      <w:proofErr w:type="spellEnd"/>
      <w:r w:rsidR="00AC2B52" w:rsidRPr="005B231D">
        <w:rPr>
          <w:rFonts w:ascii="Times New Roman" w:eastAsia="游明朝" w:hAnsi="Times New Roman" w:cs="Times New Roman"/>
          <w:color w:val="auto"/>
          <w:kern w:val="2"/>
          <w:sz w:val="22"/>
          <w:szCs w:val="21"/>
          <w:lang w:eastAsia="ja-JP"/>
        </w:rPr>
        <w:t>: methanol utilization slow, Mut</w:t>
      </w:r>
      <w:r w:rsidR="00AC2B52" w:rsidRPr="005B231D">
        <w:rPr>
          <w:rFonts w:ascii="Times New Roman" w:eastAsia="游明朝" w:hAnsi="Times New Roman" w:cs="Times New Roman"/>
          <w:color w:val="auto"/>
          <w:kern w:val="2"/>
          <w:sz w:val="22"/>
          <w:szCs w:val="21"/>
          <w:vertAlign w:val="superscript"/>
          <w:lang w:eastAsia="ja-JP"/>
        </w:rPr>
        <w:t>+</w:t>
      </w:r>
      <w:r w:rsidR="00AC2B52" w:rsidRPr="005B231D">
        <w:rPr>
          <w:rFonts w:ascii="Times New Roman" w:eastAsia="游明朝" w:hAnsi="Times New Roman" w:cs="Times New Roman"/>
          <w:color w:val="auto"/>
          <w:kern w:val="2"/>
          <w:sz w:val="22"/>
          <w:szCs w:val="21"/>
          <w:lang w:eastAsia="ja-JP"/>
        </w:rPr>
        <w:t>: methanol utilization p</w:t>
      </w:r>
      <w:r w:rsidR="0048595F" w:rsidRPr="005B231D">
        <w:rPr>
          <w:rFonts w:ascii="Times New Roman" w:eastAsia="游明朝" w:hAnsi="Times New Roman" w:cs="Times New Roman"/>
          <w:color w:val="auto"/>
          <w:kern w:val="2"/>
          <w:sz w:val="22"/>
          <w:szCs w:val="21"/>
          <w:lang w:eastAsia="ja-JP"/>
        </w:rPr>
        <w:t>lus (positive)</w:t>
      </w:r>
      <w:r w:rsidR="00AC2B52" w:rsidRPr="005B231D">
        <w:rPr>
          <w:rFonts w:ascii="Times New Roman" w:eastAsia="游明朝" w:hAnsi="Times New Roman" w:cs="Times New Roman"/>
          <w:color w:val="auto"/>
          <w:kern w:val="2"/>
          <w:sz w:val="22"/>
          <w:szCs w:val="21"/>
          <w:lang w:eastAsia="ja-JP"/>
        </w:rPr>
        <w:t xml:space="preserve">, </w:t>
      </w:r>
      <w:proofErr w:type="spellStart"/>
      <w:r w:rsidR="00AC2B52" w:rsidRPr="005B231D">
        <w:rPr>
          <w:rFonts w:ascii="Times New Roman" w:eastAsia="游明朝" w:hAnsi="Times New Roman" w:cs="Times New Roman"/>
          <w:color w:val="auto"/>
          <w:kern w:val="2"/>
          <w:sz w:val="22"/>
          <w:szCs w:val="21"/>
          <w:lang w:eastAsia="ja-JP"/>
        </w:rPr>
        <w:t>Phy</w:t>
      </w:r>
      <w:proofErr w:type="spellEnd"/>
      <w:r w:rsidR="00AC2B52" w:rsidRPr="005B231D">
        <w:rPr>
          <w:rFonts w:ascii="Times New Roman" w:eastAsia="游明朝" w:hAnsi="Times New Roman" w:cs="Times New Roman"/>
          <w:color w:val="auto"/>
          <w:kern w:val="2"/>
          <w:sz w:val="22"/>
          <w:szCs w:val="21"/>
          <w:lang w:eastAsia="ja-JP"/>
        </w:rPr>
        <w:t>: expressing phytase under defined condition</w:t>
      </w:r>
      <w:r w:rsidR="00AC2B52" w:rsidRPr="005B231D">
        <w:rPr>
          <w:rFonts w:ascii="Times New Roman" w:eastAsia="游明朝" w:hAnsi="Times New Roman" w:cs="Times New Roman"/>
          <w:color w:val="auto"/>
          <w:kern w:val="2"/>
          <w:sz w:val="24"/>
          <w:lang w:eastAsia="ja-JP"/>
        </w:rPr>
        <w:br w:type="page"/>
      </w:r>
    </w:p>
    <w:p w14:paraId="4BB84701" w14:textId="77777777" w:rsidR="00AC2B52" w:rsidRPr="005B231D" w:rsidRDefault="00AC2B52" w:rsidP="00AC2B52">
      <w:pPr>
        <w:spacing w:after="0" w:line="240" w:lineRule="auto"/>
        <w:rPr>
          <w:rFonts w:ascii="Times New Roman" w:eastAsia="游明朝" w:hAnsi="Times New Roman" w:cs="Times New Roman"/>
          <w:color w:val="auto"/>
          <w:kern w:val="2"/>
          <w:sz w:val="24"/>
          <w:lang w:eastAsia="ja-JP"/>
        </w:rPr>
      </w:pPr>
    </w:p>
    <w:p w14:paraId="7788D5B0" w14:textId="77777777" w:rsidR="00AC2B52" w:rsidRPr="005B231D" w:rsidRDefault="00AC2B52" w:rsidP="00A366C3">
      <w:pPr>
        <w:widowControl w:val="0"/>
        <w:spacing w:after="0" w:line="360" w:lineRule="auto"/>
        <w:ind w:firstLineChars="50" w:firstLine="120"/>
        <w:rPr>
          <w:rFonts w:ascii="Times New Roman" w:eastAsia="游明朝" w:hAnsi="Times New Roman" w:cs="Mangal"/>
          <w:bCs/>
          <w:color w:val="auto"/>
          <w:kern w:val="2"/>
          <w:sz w:val="24"/>
          <w:lang w:eastAsia="ja-JP"/>
        </w:rPr>
      </w:pPr>
      <w:r w:rsidRPr="005B231D">
        <w:rPr>
          <w:rFonts w:ascii="Times New Roman" w:eastAsia="游明朝" w:hAnsi="Times New Roman" w:cs="Mangal" w:hint="eastAsia"/>
          <w:bCs/>
          <w:color w:val="auto"/>
          <w:kern w:val="2"/>
          <w:sz w:val="24"/>
          <w:lang w:eastAsia="ja-JP"/>
        </w:rPr>
        <w:t>T</w:t>
      </w:r>
      <w:r w:rsidRPr="005B231D">
        <w:rPr>
          <w:rFonts w:ascii="Times New Roman" w:eastAsia="游明朝" w:hAnsi="Times New Roman" w:cs="Mangal"/>
          <w:bCs/>
          <w:color w:val="auto"/>
          <w:kern w:val="2"/>
          <w:sz w:val="24"/>
          <w:lang w:eastAsia="ja-JP"/>
        </w:rPr>
        <w:t>able S2</w:t>
      </w:r>
      <w:r w:rsidR="00744064" w:rsidRPr="005B231D">
        <w:rPr>
          <w:rFonts w:ascii="Times New Roman" w:eastAsia="游明朝" w:hAnsi="Times New Roman" w:cs="Mangal"/>
          <w:bCs/>
          <w:color w:val="auto"/>
          <w:kern w:val="2"/>
          <w:sz w:val="24"/>
          <w:lang w:eastAsia="ja-JP"/>
        </w:rPr>
        <w:t>.</w:t>
      </w:r>
      <w:r w:rsidRPr="005B231D">
        <w:rPr>
          <w:rFonts w:ascii="Times New Roman" w:eastAsia="游明朝" w:hAnsi="Times New Roman" w:cs="Mangal"/>
          <w:bCs/>
          <w:color w:val="auto"/>
          <w:kern w:val="2"/>
          <w:sz w:val="24"/>
          <w:lang w:eastAsia="ja-JP"/>
        </w:rPr>
        <w:t xml:space="preserve"> Plasmids used in this study</w:t>
      </w:r>
    </w:p>
    <w:tbl>
      <w:tblPr>
        <w:tblStyle w:val="TableGrid1"/>
        <w:tblW w:w="860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257"/>
        <w:gridCol w:w="2222"/>
      </w:tblGrid>
      <w:tr w:rsidR="00AC2B52" w:rsidRPr="005B231D" w14:paraId="1DC6BB98" w14:textId="77777777" w:rsidTr="008F24E1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7AC975" w14:textId="77777777" w:rsidR="00AC2B52" w:rsidRPr="005B231D" w:rsidRDefault="00AC2B52" w:rsidP="00AC2B52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Plasmid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F658C" w14:textId="77777777" w:rsidR="00AC2B52" w:rsidRPr="005B231D" w:rsidRDefault="00AC2B52" w:rsidP="00AC2B52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Description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376FBF" w14:textId="77777777" w:rsidR="00AC2B52" w:rsidRPr="005B231D" w:rsidRDefault="00AC2B52" w:rsidP="00AC2B52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Source or reference</w:t>
            </w:r>
          </w:p>
        </w:tc>
      </w:tr>
      <w:tr w:rsidR="00AC2B52" w:rsidRPr="005B231D" w14:paraId="40947C01" w14:textId="77777777" w:rsidTr="008F24E1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177B73" w14:textId="77777777" w:rsidR="00AC2B52" w:rsidRPr="005B231D" w:rsidRDefault="00AC2B52" w:rsidP="00AC2B52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p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IC9K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E7E4AF" w14:textId="77777777" w:rsidR="00AC2B52" w:rsidRPr="005B231D" w:rsidRDefault="00AC2B52" w:rsidP="00AC2B52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 w:hint="eastAsia"/>
                <w:i/>
                <w:color w:val="auto"/>
                <w:sz w:val="22"/>
                <w:szCs w:val="21"/>
              </w:rPr>
              <w:t>HIS4</w:t>
            </w: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; P</w:t>
            </w:r>
            <w:r w:rsidRPr="005B231D">
              <w:rPr>
                <w:rFonts w:ascii="Times New Roman" w:eastAsia="游明朝" w:hAnsi="Times New Roman" w:cs="Mangal" w:hint="eastAsia"/>
                <w:i/>
                <w:color w:val="auto"/>
                <w:sz w:val="22"/>
                <w:szCs w:val="21"/>
                <w:vertAlign w:val="subscript"/>
              </w:rPr>
              <w:t>AOX1</w:t>
            </w: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-based expression vector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3CFBCB" w14:textId="77777777" w:rsidR="00AC2B52" w:rsidRPr="005B231D" w:rsidRDefault="00AC2B52" w:rsidP="00AC2B52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Invitrogen</w:t>
            </w:r>
          </w:p>
        </w:tc>
      </w:tr>
      <w:tr w:rsidR="00AC2B52" w:rsidRPr="005B231D" w14:paraId="126320B1" w14:textId="77777777" w:rsidTr="008F24E1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66035D" w14:textId="77777777" w:rsidR="00AC2B52" w:rsidRPr="005B231D" w:rsidRDefault="00AC2B52" w:rsidP="00AC2B52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proofErr w:type="spellStart"/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p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PIC-NoT</w:t>
            </w:r>
            <w:proofErr w:type="spellEnd"/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9BC7D3" w14:textId="77777777" w:rsidR="00AC2B52" w:rsidRPr="005B231D" w:rsidRDefault="00AC2B52" w:rsidP="00AC2B52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pPIC9K based expression vector, </w:t>
            </w:r>
            <w:r w:rsidRPr="005B231D">
              <w:rPr>
                <w:rFonts w:ascii="Symbol" w:eastAsia="游明朝" w:hAnsi="Symbol" w:cs="Mangal"/>
                <w:color w:val="auto"/>
                <w:sz w:val="22"/>
                <w:szCs w:val="21"/>
              </w:rPr>
              <w:t>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-factor signal sequence deleted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4DB69A" w14:textId="77777777" w:rsidR="00AC2B52" w:rsidRPr="005B231D" w:rsidRDefault="00404B85" w:rsidP="00AC2B52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(</w:t>
            </w:r>
            <w:r w:rsidR="00932661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1)</w:t>
            </w:r>
          </w:p>
        </w:tc>
      </w:tr>
      <w:tr w:rsidR="00932661" w:rsidRPr="005B231D" w14:paraId="7277E4E4" w14:textId="77777777" w:rsidTr="008F24E1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E9EBC1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pPICNoT-G01651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0659ED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Synthetic gene of 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 xml:space="preserve">C. </w:t>
            </w:r>
            <w:proofErr w:type="spellStart"/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braakii</w:t>
            </w:r>
            <w:proofErr w:type="spellEnd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phytase fused to 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S. cerevisiae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</w:t>
            </w:r>
            <w:r w:rsidRPr="005B231D">
              <w:rPr>
                <w:rFonts w:ascii="Symbol" w:eastAsia="游明朝" w:hAnsi="Symbol" w:cs="Mangal"/>
                <w:color w:val="auto"/>
                <w:sz w:val="22"/>
                <w:szCs w:val="21"/>
              </w:rPr>
              <w:t>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-factor signal sequence was ligated into </w:t>
            </w:r>
            <w:proofErr w:type="spellStart"/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Bam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HI</w:t>
            </w:r>
            <w:proofErr w:type="spellEnd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/</w:t>
            </w:r>
            <w:proofErr w:type="spellStart"/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Eco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RI</w:t>
            </w:r>
            <w:proofErr w:type="spellEnd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sites of </w:t>
            </w:r>
            <w:proofErr w:type="spellStart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pPIC-NoT</w:t>
            </w:r>
            <w:proofErr w:type="spellEnd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to generate P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  <w:vertAlign w:val="subscript"/>
              </w:rPr>
              <w:t>AOX1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- </w:t>
            </w:r>
            <w:proofErr w:type="spellStart"/>
            <w:proofErr w:type="gramStart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syn,phytase</w:t>
            </w:r>
            <w:proofErr w:type="spellEnd"/>
            <w:proofErr w:type="gramEnd"/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B4BB08" w14:textId="77777777" w:rsidR="00932661" w:rsidRPr="005B231D" w:rsidRDefault="00404B85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(</w:t>
            </w:r>
            <w:r w:rsidR="00932661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1)</w:t>
            </w:r>
          </w:p>
        </w:tc>
      </w:tr>
      <w:tr w:rsidR="00932661" w:rsidRPr="005B231D" w14:paraId="229B60ED" w14:textId="77777777" w:rsidTr="008F24E1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94E780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pNo-DP3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821042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1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.0-kb upstream region of 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DAS1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gene was ligated at </w:t>
            </w:r>
            <w:proofErr w:type="spellStart"/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Nsi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I</w:t>
            </w:r>
            <w:proofErr w:type="spellEnd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/</w:t>
            </w:r>
            <w:proofErr w:type="spellStart"/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Nde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I</w:t>
            </w:r>
            <w:proofErr w:type="spellEnd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sites of pPICNoT-G01651 to replace P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  <w:vertAlign w:val="subscript"/>
              </w:rPr>
              <w:t>AOX1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with P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  <w:vertAlign w:val="subscript"/>
              </w:rPr>
              <w:t>DAS1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 xml:space="preserve"> 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and generate 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szCs w:val="21"/>
                <w:lang w:bidi="hi-IN"/>
              </w:rPr>
              <w:t>P</w:t>
            </w:r>
            <w:r w:rsidRPr="005B231D">
              <w:rPr>
                <w:rFonts w:ascii="Times New Roman" w:eastAsia="DINPro-Regular" w:hAnsi="Times New Roman" w:cs="Times New Roman"/>
                <w:i/>
                <w:iCs/>
                <w:color w:val="auto"/>
                <w:sz w:val="22"/>
                <w:szCs w:val="21"/>
                <w:vertAlign w:val="subscript"/>
                <w:lang w:bidi="hi-IN"/>
              </w:rPr>
              <w:t>DAS1</w:t>
            </w:r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szCs w:val="21"/>
                <w:lang w:bidi="hi-IN"/>
              </w:rPr>
              <w:t>-</w:t>
            </w:r>
            <w:proofErr w:type="gramStart"/>
            <w:r w:rsidRPr="005B231D">
              <w:rPr>
                <w:rFonts w:ascii="Times New Roman" w:eastAsia="DINPro-Regular" w:hAnsi="Times New Roman" w:cs="Times New Roman"/>
                <w:color w:val="auto"/>
                <w:sz w:val="22"/>
                <w:szCs w:val="21"/>
                <w:lang w:bidi="hi-IN"/>
              </w:rPr>
              <w:t>syn.phytase</w:t>
            </w:r>
            <w:proofErr w:type="gramEnd"/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B6B06E" w14:textId="77777777" w:rsidR="00932661" w:rsidRPr="005B231D" w:rsidRDefault="00404B85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(</w:t>
            </w:r>
            <w:r w:rsidR="00932661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1)</w:t>
            </w:r>
          </w:p>
        </w:tc>
      </w:tr>
      <w:tr w:rsidR="00932661" w:rsidRPr="005B231D" w14:paraId="11BE51A4" w14:textId="77777777" w:rsidTr="008F24E1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E22C54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p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Dd-2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CB7041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U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pstream region of 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DAS1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gene of pNo-DP3 was replaced with a shorter version of P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  <w:vertAlign w:val="subscript"/>
              </w:rPr>
              <w:t xml:space="preserve">DAS1’ 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by In-Fusion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9E2A02" w14:textId="77777777" w:rsidR="00932661" w:rsidRPr="005B231D" w:rsidRDefault="007D24D5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(</w:t>
            </w:r>
            <w:r w:rsidR="00404B85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2</w:t>
            </w:r>
            <w:r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)</w:t>
            </w:r>
          </w:p>
        </w:tc>
      </w:tr>
      <w:tr w:rsidR="00932661" w:rsidRPr="005B231D" w14:paraId="3F38952A" w14:textId="77777777" w:rsidTr="008F24E1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4EBBEC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p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Dd-28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8C212D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Three copies of UAS1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  <w:vertAlign w:val="subscript"/>
              </w:rPr>
              <w:t>DAS1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was fused to the upstream of P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  <w:vertAlign w:val="subscript"/>
              </w:rPr>
              <w:t>DAS1’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</w:t>
            </w:r>
            <w:r w:rsidR="002A6A84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of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pDd-2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E1B062" w14:textId="77777777" w:rsidR="00932661" w:rsidRPr="005B231D" w:rsidRDefault="007D24D5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(</w:t>
            </w:r>
            <w:r w:rsidR="00404B85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2</w:t>
            </w:r>
            <w:r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)</w:t>
            </w:r>
          </w:p>
        </w:tc>
      </w:tr>
      <w:tr w:rsidR="00932661" w:rsidRPr="005B231D" w14:paraId="0CAF81B0" w14:textId="77777777" w:rsidTr="008F24E1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BF45F2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proofErr w:type="spellStart"/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pGAPZ</w:t>
            </w:r>
            <w:r w:rsidRPr="005B231D">
              <w:rPr>
                <w:rFonts w:ascii="Symbol" w:eastAsia="游明朝" w:hAnsi="Symbol" w:cs="Mangal"/>
                <w:color w:val="auto"/>
                <w:sz w:val="22"/>
                <w:szCs w:val="21"/>
              </w:rPr>
              <w:t>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A</w:t>
            </w:r>
            <w:proofErr w:type="spellEnd"/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EB3F03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proofErr w:type="spellStart"/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Zeocin</w:t>
            </w: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  <w:vertAlign w:val="superscript"/>
              </w:rPr>
              <w:t>R</w:t>
            </w:r>
            <w:proofErr w:type="spellEnd"/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; P</w:t>
            </w:r>
            <w:r w:rsidRPr="005B231D">
              <w:rPr>
                <w:rFonts w:ascii="Times New Roman" w:eastAsia="游明朝" w:hAnsi="Times New Roman" w:cs="Mangal" w:hint="eastAsia"/>
                <w:i/>
                <w:color w:val="auto"/>
                <w:sz w:val="22"/>
                <w:szCs w:val="21"/>
                <w:vertAlign w:val="subscript"/>
              </w:rPr>
              <w:t>GAP</w:t>
            </w: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-based expression vector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DD37B9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Invitrogen</w:t>
            </w:r>
          </w:p>
        </w:tc>
      </w:tr>
      <w:tr w:rsidR="00932661" w:rsidRPr="005B231D" w14:paraId="3FA34A9C" w14:textId="77777777" w:rsidTr="008F24E1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0EE95F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proofErr w:type="spellStart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pGAP</w:t>
            </w:r>
            <w:proofErr w:type="spellEnd"/>
            <w:r w:rsidRPr="005B231D">
              <w:rPr>
                <w:rFonts w:ascii="Symbol" w:eastAsia="游明朝" w:hAnsi="Symbol" w:cs="Mangal"/>
                <w:color w:val="auto"/>
                <w:sz w:val="22"/>
                <w:szCs w:val="21"/>
              </w:rPr>
              <w:t>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-G01651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B1BB057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Synthetic gene of 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 xml:space="preserve">C. </w:t>
            </w:r>
            <w:proofErr w:type="spellStart"/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braakii</w:t>
            </w:r>
            <w:proofErr w:type="spellEnd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phytase fused to 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S. cerevisiae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</w:t>
            </w:r>
            <w:r w:rsidRPr="005B231D">
              <w:rPr>
                <w:rFonts w:ascii="Symbol" w:eastAsia="游明朝" w:hAnsi="Symbol" w:cs="Mangal"/>
                <w:color w:val="auto"/>
                <w:sz w:val="22"/>
                <w:szCs w:val="21"/>
              </w:rPr>
              <w:t>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-factor signal sequence was ligated into </w:t>
            </w:r>
            <w:proofErr w:type="spellStart"/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Bst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BI</w:t>
            </w:r>
            <w:proofErr w:type="spellEnd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/</w:t>
            </w:r>
            <w:proofErr w:type="spellStart"/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Eco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RI</w:t>
            </w:r>
            <w:proofErr w:type="spellEnd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sites of </w:t>
            </w:r>
            <w:proofErr w:type="spellStart"/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pGAPZ</w:t>
            </w:r>
            <w:r w:rsidRPr="005B231D">
              <w:rPr>
                <w:rFonts w:ascii="Symbol" w:eastAsia="游明朝" w:hAnsi="Symbol" w:cs="Mangal"/>
                <w:color w:val="auto"/>
                <w:sz w:val="22"/>
                <w:szCs w:val="21"/>
              </w:rPr>
              <w:t>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A</w:t>
            </w:r>
            <w:proofErr w:type="spellEnd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to generate P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  <w:vertAlign w:val="subscript"/>
              </w:rPr>
              <w:t>GAP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-syn. phytas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48B061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T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his study</w:t>
            </w:r>
          </w:p>
        </w:tc>
      </w:tr>
      <w:tr w:rsidR="00932661" w:rsidRPr="005B231D" w14:paraId="2A991D55" w14:textId="77777777" w:rsidTr="008F24E1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72268C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proofErr w:type="spellStart"/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p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GPrm</w:t>
            </w:r>
            <w:proofErr w:type="spellEnd"/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3DCDEF" w14:textId="4CB91845" w:rsidR="00932661" w:rsidRPr="005B231D" w:rsidRDefault="0008496E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K</w:t>
            </w:r>
            <w:r w:rsidR="00932661"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pTRM1</w:t>
            </w:r>
            <w:r w:rsidR="00932661"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gene was ligated at </w:t>
            </w:r>
            <w:proofErr w:type="spellStart"/>
            <w:r w:rsidR="00932661"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Bst</w:t>
            </w:r>
            <w:r w:rsidR="00932661"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BI</w:t>
            </w:r>
            <w:proofErr w:type="spellEnd"/>
            <w:r w:rsidR="00932661"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/</w:t>
            </w:r>
            <w:proofErr w:type="spellStart"/>
            <w:r w:rsidR="00932661"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Sal</w:t>
            </w:r>
            <w:r w:rsidR="00932661"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I</w:t>
            </w:r>
            <w:proofErr w:type="spellEnd"/>
            <w:r w:rsidR="00932661"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sites of </w:t>
            </w:r>
            <w:proofErr w:type="spellStart"/>
            <w:r w:rsidR="00932661"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pGAPZ</w:t>
            </w:r>
            <w:r w:rsidR="00932661" w:rsidRPr="005B231D">
              <w:rPr>
                <w:rFonts w:ascii="Symbol" w:eastAsia="游明朝" w:hAnsi="Symbol" w:cs="Mangal"/>
                <w:color w:val="auto"/>
                <w:sz w:val="22"/>
                <w:szCs w:val="21"/>
              </w:rPr>
              <w:t></w:t>
            </w:r>
            <w:r w:rsidR="00932661"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A</w:t>
            </w:r>
            <w:proofErr w:type="spellEnd"/>
            <w:r w:rsidR="00932661"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(P</w:t>
            </w:r>
            <w:r w:rsidR="00932661"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  <w:vertAlign w:val="subscript"/>
              </w:rPr>
              <w:t>GAP</w:t>
            </w:r>
            <w:r w:rsidR="00932661"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-PpTRM1)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121415" w14:textId="77777777" w:rsidR="00932661" w:rsidRPr="005B231D" w:rsidRDefault="00404B85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(</w:t>
            </w:r>
            <w:r w:rsidR="00932661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1)</w:t>
            </w:r>
          </w:p>
        </w:tc>
      </w:tr>
      <w:tr w:rsidR="00932661" w:rsidRPr="005B231D" w14:paraId="4ECD74D9" w14:textId="77777777" w:rsidTr="008F24E1">
        <w:trPr>
          <w:trHeight w:val="36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070618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proofErr w:type="spellStart"/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p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GMxr</w:t>
            </w:r>
            <w:proofErr w:type="spellEnd"/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8193BE" w14:textId="77777777" w:rsidR="00932661" w:rsidRPr="005B231D" w:rsidRDefault="00932661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MXR1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gene was ligated at </w:t>
            </w:r>
            <w:proofErr w:type="spellStart"/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Bst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BI</w:t>
            </w:r>
            <w:proofErr w:type="spellEnd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/</w:t>
            </w:r>
            <w:proofErr w:type="spellStart"/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</w:rPr>
              <w:t>Xba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I</w:t>
            </w:r>
            <w:proofErr w:type="spellEnd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sites of </w:t>
            </w:r>
            <w:proofErr w:type="spellStart"/>
            <w:r w:rsidRPr="005B231D">
              <w:rPr>
                <w:rFonts w:ascii="Times New Roman" w:eastAsia="游明朝" w:hAnsi="Times New Roman" w:cs="Mangal" w:hint="eastAsia"/>
                <w:color w:val="auto"/>
                <w:sz w:val="22"/>
                <w:szCs w:val="21"/>
              </w:rPr>
              <w:t>pGAPZ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aA</w:t>
            </w:r>
            <w:proofErr w:type="spellEnd"/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 xml:space="preserve"> (P</w:t>
            </w:r>
            <w:r w:rsidRPr="005B231D">
              <w:rPr>
                <w:rFonts w:ascii="Times New Roman" w:eastAsia="游明朝" w:hAnsi="Times New Roman" w:cs="Mangal"/>
                <w:i/>
                <w:iCs/>
                <w:color w:val="auto"/>
                <w:sz w:val="22"/>
                <w:szCs w:val="21"/>
                <w:vertAlign w:val="subscript"/>
              </w:rPr>
              <w:t>GAP</w:t>
            </w:r>
            <w:r w:rsidRPr="005B231D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-MXR1)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0DD5BD" w14:textId="77777777" w:rsidR="00932661" w:rsidRPr="005B231D" w:rsidRDefault="00404B85" w:rsidP="00932661">
            <w:pPr>
              <w:widowControl w:val="0"/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</w:pPr>
            <w:r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(</w:t>
            </w:r>
            <w:r w:rsidR="00932661">
              <w:rPr>
                <w:rFonts w:ascii="Times New Roman" w:eastAsia="游明朝" w:hAnsi="Times New Roman" w:cs="Mangal"/>
                <w:color w:val="auto"/>
                <w:sz w:val="22"/>
                <w:szCs w:val="21"/>
              </w:rPr>
              <w:t>1)</w:t>
            </w:r>
          </w:p>
        </w:tc>
      </w:tr>
    </w:tbl>
    <w:p w14:paraId="3B0883B8" w14:textId="77777777" w:rsidR="00AC2B52" w:rsidRPr="005B231D" w:rsidRDefault="00AC2B52" w:rsidP="00AC2B52">
      <w:pPr>
        <w:spacing w:after="0" w:line="240" w:lineRule="auto"/>
        <w:rPr>
          <w:rFonts w:ascii="Times New Roman" w:eastAsia="游明朝" w:hAnsi="Times New Roman" w:cs="Mangal"/>
          <w:color w:val="auto"/>
          <w:kern w:val="2"/>
          <w:sz w:val="24"/>
          <w:lang w:eastAsia="ja-JP"/>
        </w:rPr>
      </w:pPr>
    </w:p>
    <w:p w14:paraId="50B21058" w14:textId="77777777" w:rsidR="00D810C4" w:rsidRDefault="00D810C4" w:rsidP="000D4F82">
      <w:pPr>
        <w:rPr>
          <w:rFonts w:ascii="Times New Roman" w:hAnsi="Times New Roman" w:cs="Times New Roman"/>
          <w:b/>
          <w:bCs/>
          <w:sz w:val="22"/>
        </w:rPr>
      </w:pPr>
    </w:p>
    <w:p w14:paraId="5A29EC64" w14:textId="77777777" w:rsidR="009D7564" w:rsidRPr="009D7564" w:rsidRDefault="009D7564" w:rsidP="000D4F82">
      <w:pPr>
        <w:rPr>
          <w:rFonts w:ascii="Times New Roman" w:hAnsi="Times New Roman" w:cs="Times New Roman"/>
          <w:b/>
          <w:bCs/>
          <w:sz w:val="22"/>
        </w:rPr>
      </w:pPr>
      <w:r w:rsidRPr="009D7564">
        <w:rPr>
          <w:rFonts w:ascii="Times New Roman" w:hAnsi="Times New Roman" w:cs="Times New Roman"/>
          <w:b/>
          <w:bCs/>
          <w:sz w:val="22"/>
        </w:rPr>
        <w:t>Reference</w:t>
      </w:r>
    </w:p>
    <w:p w14:paraId="155E8BCD" w14:textId="77777777" w:rsidR="00DF45EF" w:rsidRDefault="002706FA" w:rsidP="002706FA">
      <w:pPr>
        <w:pStyle w:val="ae"/>
        <w:numPr>
          <w:ilvl w:val="0"/>
          <w:numId w:val="13"/>
        </w:numPr>
        <w:ind w:leftChars="0"/>
        <w:rPr>
          <w:rFonts w:ascii="Times New Roman" w:hAnsi="Times New Roman" w:cs="Times New Roman"/>
          <w:sz w:val="22"/>
        </w:rPr>
      </w:pPr>
      <w:r w:rsidRPr="002706FA">
        <w:rPr>
          <w:rFonts w:ascii="Times New Roman" w:hAnsi="Times New Roman" w:cs="Times New Roman"/>
          <w:sz w:val="22"/>
        </w:rPr>
        <w:t xml:space="preserve">Takagi, S., Tsutsumi, N., Terui, Y., Kong, X.Y. Method for methanol independent induction from methanol inducible promoters in </w:t>
      </w:r>
      <w:r w:rsidRPr="002706FA">
        <w:rPr>
          <w:rFonts w:ascii="Times New Roman" w:hAnsi="Times New Roman" w:cs="Times New Roman"/>
          <w:i/>
          <w:iCs/>
          <w:sz w:val="22"/>
        </w:rPr>
        <w:t>Pichia</w:t>
      </w:r>
      <w:r w:rsidRPr="002706FA">
        <w:rPr>
          <w:rFonts w:ascii="Times New Roman" w:hAnsi="Times New Roman" w:cs="Times New Roman"/>
          <w:sz w:val="22"/>
        </w:rPr>
        <w:t>. US 8.236,528 B2 Novozymes A/S, (2012)</w:t>
      </w:r>
      <w:r>
        <w:rPr>
          <w:rFonts w:ascii="Times New Roman" w:hAnsi="Times New Roman" w:cs="Times New Roman"/>
          <w:sz w:val="22"/>
        </w:rPr>
        <w:t xml:space="preserve"> </w:t>
      </w:r>
    </w:p>
    <w:p w14:paraId="6725F849" w14:textId="77777777" w:rsidR="00BD3761" w:rsidRPr="009D7564" w:rsidRDefault="00BD3761" w:rsidP="00BD3761">
      <w:pPr>
        <w:pStyle w:val="ae"/>
        <w:numPr>
          <w:ilvl w:val="0"/>
          <w:numId w:val="13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sutsumi, N., Takagi, S. </w:t>
      </w:r>
      <w:r w:rsidRPr="002706FA">
        <w:rPr>
          <w:rFonts w:ascii="Times New Roman" w:hAnsi="Times New Roman" w:cs="Times New Roman"/>
          <w:i/>
          <w:iCs/>
          <w:sz w:val="22"/>
        </w:rPr>
        <w:t>Pichia pastoris</w:t>
      </w:r>
      <w:r>
        <w:rPr>
          <w:rFonts w:ascii="Times New Roman" w:hAnsi="Times New Roman" w:cs="Times New Roman"/>
          <w:sz w:val="22"/>
        </w:rPr>
        <w:t xml:space="preserve"> </w:t>
      </w:r>
      <w:r w:rsidRPr="002706FA">
        <w:rPr>
          <w:rFonts w:ascii="Times New Roman" w:hAnsi="Times New Roman" w:cs="Times New Roman"/>
          <w:i/>
          <w:iCs/>
          <w:sz w:val="22"/>
        </w:rPr>
        <w:t>DAS1</w:t>
      </w:r>
      <w:r>
        <w:rPr>
          <w:rFonts w:ascii="Times New Roman" w:hAnsi="Times New Roman" w:cs="Times New Roman"/>
          <w:sz w:val="22"/>
        </w:rPr>
        <w:t xml:space="preserve"> promoter variant. PCT application WO 2010/004042, Novozymes A/S</w:t>
      </w:r>
      <w:r w:rsidR="002706FA">
        <w:rPr>
          <w:rFonts w:ascii="Times New Roman" w:hAnsi="Times New Roman" w:cs="Times New Roman"/>
          <w:sz w:val="22"/>
        </w:rPr>
        <w:t xml:space="preserve"> (2010)</w:t>
      </w:r>
    </w:p>
    <w:p w14:paraId="36B2E6EE" w14:textId="77777777" w:rsidR="00BD3761" w:rsidRPr="00BD3761" w:rsidRDefault="00BD3761" w:rsidP="00BD3761">
      <w:pPr>
        <w:rPr>
          <w:rFonts w:ascii="Times New Roman" w:hAnsi="Times New Roman" w:cs="Times New Roman"/>
          <w:sz w:val="22"/>
        </w:rPr>
      </w:pPr>
    </w:p>
    <w:sectPr w:rsidR="00BD3761" w:rsidRPr="00BD3761" w:rsidSect="00DB0C2C">
      <w:headerReference w:type="default" r:id="rId10"/>
      <w:footerReference w:type="default" r:id="rId11"/>
      <w:pgSz w:w="11906" w:h="16838" w:code="9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F805CF" w14:textId="77777777" w:rsidR="00980CF2" w:rsidRDefault="00980CF2">
      <w:r>
        <w:separator/>
      </w:r>
    </w:p>
  </w:endnote>
  <w:endnote w:type="continuationSeparator" w:id="0">
    <w:p w14:paraId="7BD81B05" w14:textId="77777777" w:rsidR="00980CF2" w:rsidRDefault="00980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alatinoLTStd-Italic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INPro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D2784D" w14:textId="77777777" w:rsidR="00D526AB" w:rsidRDefault="00D526AB" w:rsidP="00DB0C2C">
    <w:pPr>
      <w:pStyle w:val="a6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C82D1" w14:textId="77777777" w:rsidR="00980CF2" w:rsidRDefault="00980CF2">
      <w:r>
        <w:separator/>
      </w:r>
    </w:p>
  </w:footnote>
  <w:footnote w:type="continuationSeparator" w:id="0">
    <w:p w14:paraId="31219957" w14:textId="77777777" w:rsidR="00980CF2" w:rsidRDefault="00980C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CAF0F9" w14:textId="77777777" w:rsidR="00D526AB" w:rsidRDefault="00D526AB" w:rsidP="00DB0C2C">
    <w:pPr>
      <w:pStyle w:val="a5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EA893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62A04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1E856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88EE9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80A9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1853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EABC4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B60DA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00377D17"/>
    <w:multiLevelType w:val="hybridMultilevel"/>
    <w:tmpl w:val="7B947214"/>
    <w:lvl w:ilvl="0" w:tplc="EF482D2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786186D"/>
    <w:multiLevelType w:val="hybridMultilevel"/>
    <w:tmpl w:val="0EE021C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59AF5225"/>
    <w:multiLevelType w:val="multilevel"/>
    <w:tmpl w:val="1D72F7FE"/>
    <w:lvl w:ilvl="0">
      <w:start w:val="1"/>
      <w:numFmt w:val="bullet"/>
      <w:pStyle w:val="a"/>
      <w:lvlText w:val=""/>
      <w:lvlJc w:val="left"/>
      <w:pPr>
        <w:ind w:left="567" w:hanging="283"/>
      </w:pPr>
      <w:rPr>
        <w:rFonts w:ascii="Symbol" w:hAnsi="Symbol" w:hint="default"/>
        <w:color w:val="000000"/>
      </w:rPr>
    </w:lvl>
    <w:lvl w:ilvl="1">
      <w:start w:val="1"/>
      <w:numFmt w:val="bullet"/>
      <w:lvlText w:val=""/>
      <w:lvlJc w:val="left"/>
      <w:pPr>
        <w:ind w:left="851" w:hanging="283"/>
      </w:pPr>
      <w:rPr>
        <w:rFonts w:ascii="Symbol" w:hAnsi="Symbol" w:hint="default"/>
        <w:color w:val="AB8422"/>
      </w:rPr>
    </w:lvl>
    <w:lvl w:ilvl="2">
      <w:start w:val="1"/>
      <w:numFmt w:val="bullet"/>
      <w:lvlText w:val=""/>
      <w:lvlJc w:val="left"/>
      <w:pPr>
        <w:ind w:left="1135" w:hanging="283"/>
      </w:pPr>
      <w:rPr>
        <w:rFonts w:ascii="Symbol" w:hAnsi="Symbol" w:hint="default"/>
        <w:color w:val="AB8422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  <w:color w:val="AB8422"/>
      </w:rPr>
    </w:lvl>
    <w:lvl w:ilvl="4">
      <w:start w:val="1"/>
      <w:numFmt w:val="bullet"/>
      <w:lvlText w:val=""/>
      <w:lvlJc w:val="left"/>
      <w:pPr>
        <w:ind w:left="1703" w:hanging="283"/>
      </w:pPr>
      <w:rPr>
        <w:rFonts w:ascii="Symbol" w:hAnsi="Symbol" w:hint="default"/>
        <w:color w:val="AB8422"/>
      </w:rPr>
    </w:lvl>
    <w:lvl w:ilvl="5">
      <w:start w:val="1"/>
      <w:numFmt w:val="bullet"/>
      <w:lvlText w:val=""/>
      <w:lvlJc w:val="left"/>
      <w:pPr>
        <w:ind w:left="1987" w:hanging="283"/>
      </w:pPr>
      <w:rPr>
        <w:rFonts w:ascii="Symbol" w:hAnsi="Symbol" w:hint="default"/>
        <w:color w:val="AB8422"/>
      </w:rPr>
    </w:lvl>
    <w:lvl w:ilvl="6">
      <w:start w:val="1"/>
      <w:numFmt w:val="bullet"/>
      <w:lvlText w:val=""/>
      <w:lvlJc w:val="left"/>
      <w:pPr>
        <w:ind w:left="2271" w:hanging="283"/>
      </w:pPr>
      <w:rPr>
        <w:rFonts w:ascii="Symbol" w:hAnsi="Symbol" w:hint="default"/>
        <w:color w:val="AB8422"/>
      </w:rPr>
    </w:lvl>
    <w:lvl w:ilvl="7">
      <w:start w:val="1"/>
      <w:numFmt w:val="bullet"/>
      <w:lvlText w:val=""/>
      <w:lvlJc w:val="left"/>
      <w:pPr>
        <w:ind w:left="2555" w:hanging="283"/>
      </w:pPr>
      <w:rPr>
        <w:rFonts w:ascii="Symbol" w:hAnsi="Symbol" w:hint="default"/>
        <w:color w:val="AB8422"/>
      </w:rPr>
    </w:lvl>
    <w:lvl w:ilvl="8">
      <w:start w:val="1"/>
      <w:numFmt w:val="bullet"/>
      <w:lvlText w:val=""/>
      <w:lvlJc w:val="left"/>
      <w:pPr>
        <w:ind w:left="2839" w:hanging="283"/>
      </w:pPr>
      <w:rPr>
        <w:rFonts w:ascii="Symbol" w:hAnsi="Symbol" w:hint="default"/>
        <w:color w:val="AB8422"/>
      </w:rPr>
    </w:lvl>
  </w:abstractNum>
  <w:abstractNum w:abstractNumId="11" w15:restartNumberingAfterBreak="0">
    <w:nsid w:val="61D16A8A"/>
    <w:multiLevelType w:val="hybridMultilevel"/>
    <w:tmpl w:val="E2268BAE"/>
    <w:lvl w:ilvl="0" w:tplc="1E20F6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7090A2C"/>
    <w:multiLevelType w:val="multilevel"/>
    <w:tmpl w:val="65CCDCBC"/>
    <w:lvl w:ilvl="0">
      <w:start w:val="1"/>
      <w:numFmt w:val="decimal"/>
      <w:pStyle w:val="a0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18" w:hanging="73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55" w:hanging="73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25" w:hanging="90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22" w:hanging="130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48" w:hanging="153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75" w:hanging="1757"/>
      </w:pPr>
      <w:rPr>
        <w:rFonts w:hint="default"/>
      </w:rPr>
    </w:lvl>
  </w:abstractNum>
  <w:num w:numId="1">
    <w:abstractNumId w:val="10"/>
  </w:num>
  <w:num w:numId="2">
    <w:abstractNumId w:val="12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8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activeWritingStyle w:appName="MSWord" w:lang="da-DK" w:vendorID="666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EEE"/>
    <w:rsid w:val="00002860"/>
    <w:rsid w:val="00004DC1"/>
    <w:rsid w:val="000108FE"/>
    <w:rsid w:val="000265B5"/>
    <w:rsid w:val="00027EEE"/>
    <w:rsid w:val="00037392"/>
    <w:rsid w:val="00041FDB"/>
    <w:rsid w:val="00043BC9"/>
    <w:rsid w:val="00050703"/>
    <w:rsid w:val="00054E44"/>
    <w:rsid w:val="00054F4F"/>
    <w:rsid w:val="000604D6"/>
    <w:rsid w:val="00063F18"/>
    <w:rsid w:val="0008496E"/>
    <w:rsid w:val="00091190"/>
    <w:rsid w:val="000A0C03"/>
    <w:rsid w:val="000A1B10"/>
    <w:rsid w:val="000A29E1"/>
    <w:rsid w:val="000B0167"/>
    <w:rsid w:val="000C6ED7"/>
    <w:rsid w:val="000D07C5"/>
    <w:rsid w:val="000D4F82"/>
    <w:rsid w:val="000D6E6E"/>
    <w:rsid w:val="000F309B"/>
    <w:rsid w:val="001057A4"/>
    <w:rsid w:val="0011247F"/>
    <w:rsid w:val="001138E2"/>
    <w:rsid w:val="001145D8"/>
    <w:rsid w:val="00123017"/>
    <w:rsid w:val="00154BBA"/>
    <w:rsid w:val="00160A83"/>
    <w:rsid w:val="00162083"/>
    <w:rsid w:val="00173680"/>
    <w:rsid w:val="00175B38"/>
    <w:rsid w:val="00176D04"/>
    <w:rsid w:val="00193B76"/>
    <w:rsid w:val="00197FF0"/>
    <w:rsid w:val="001A2654"/>
    <w:rsid w:val="001A6E19"/>
    <w:rsid w:val="001B1DBE"/>
    <w:rsid w:val="001C0F35"/>
    <w:rsid w:val="001C61AC"/>
    <w:rsid w:val="001D11BF"/>
    <w:rsid w:val="001D3809"/>
    <w:rsid w:val="001D5822"/>
    <w:rsid w:val="001D6E47"/>
    <w:rsid w:val="001D7F93"/>
    <w:rsid w:val="001F16D8"/>
    <w:rsid w:val="00202EB3"/>
    <w:rsid w:val="00203C6B"/>
    <w:rsid w:val="00211412"/>
    <w:rsid w:val="00213D33"/>
    <w:rsid w:val="002158FD"/>
    <w:rsid w:val="00226F6E"/>
    <w:rsid w:val="00233FB1"/>
    <w:rsid w:val="00235FE5"/>
    <w:rsid w:val="00241527"/>
    <w:rsid w:val="00243B40"/>
    <w:rsid w:val="002706FA"/>
    <w:rsid w:val="00274B4A"/>
    <w:rsid w:val="0027558B"/>
    <w:rsid w:val="002803AE"/>
    <w:rsid w:val="00283D7B"/>
    <w:rsid w:val="0028408F"/>
    <w:rsid w:val="00286435"/>
    <w:rsid w:val="00286A4D"/>
    <w:rsid w:val="002912F6"/>
    <w:rsid w:val="002A63AD"/>
    <w:rsid w:val="002A6A84"/>
    <w:rsid w:val="002B0FC3"/>
    <w:rsid w:val="002C0B3E"/>
    <w:rsid w:val="002C10E6"/>
    <w:rsid w:val="002D4FD0"/>
    <w:rsid w:val="002E149D"/>
    <w:rsid w:val="00305287"/>
    <w:rsid w:val="00314071"/>
    <w:rsid w:val="003240CA"/>
    <w:rsid w:val="00370F60"/>
    <w:rsid w:val="003730B3"/>
    <w:rsid w:val="0037523E"/>
    <w:rsid w:val="00384E8B"/>
    <w:rsid w:val="003940B2"/>
    <w:rsid w:val="003948C0"/>
    <w:rsid w:val="003A2C54"/>
    <w:rsid w:val="003A4FB5"/>
    <w:rsid w:val="003D2F4E"/>
    <w:rsid w:val="003E0301"/>
    <w:rsid w:val="003E08CE"/>
    <w:rsid w:val="003E0ED2"/>
    <w:rsid w:val="003E7ECB"/>
    <w:rsid w:val="003F747D"/>
    <w:rsid w:val="003F7B06"/>
    <w:rsid w:val="00404B85"/>
    <w:rsid w:val="00413CDD"/>
    <w:rsid w:val="004275BA"/>
    <w:rsid w:val="0043064A"/>
    <w:rsid w:val="004452AC"/>
    <w:rsid w:val="00462C20"/>
    <w:rsid w:val="00466B95"/>
    <w:rsid w:val="00474CC1"/>
    <w:rsid w:val="004764A9"/>
    <w:rsid w:val="0048595F"/>
    <w:rsid w:val="0048597C"/>
    <w:rsid w:val="00490F81"/>
    <w:rsid w:val="00491133"/>
    <w:rsid w:val="004A1066"/>
    <w:rsid w:val="004A402F"/>
    <w:rsid w:val="004A720E"/>
    <w:rsid w:val="004C0E34"/>
    <w:rsid w:val="004C2DB1"/>
    <w:rsid w:val="004C7F5F"/>
    <w:rsid w:val="004D2724"/>
    <w:rsid w:val="004F3F0B"/>
    <w:rsid w:val="00501449"/>
    <w:rsid w:val="005178B0"/>
    <w:rsid w:val="00545CE4"/>
    <w:rsid w:val="00554593"/>
    <w:rsid w:val="00560A1D"/>
    <w:rsid w:val="00581046"/>
    <w:rsid w:val="00581DDE"/>
    <w:rsid w:val="005828FB"/>
    <w:rsid w:val="00594F8C"/>
    <w:rsid w:val="005B231D"/>
    <w:rsid w:val="005B46CD"/>
    <w:rsid w:val="005B782C"/>
    <w:rsid w:val="005E42BC"/>
    <w:rsid w:val="005E74C5"/>
    <w:rsid w:val="005F2289"/>
    <w:rsid w:val="00601024"/>
    <w:rsid w:val="0061152D"/>
    <w:rsid w:val="006144A8"/>
    <w:rsid w:val="006321B8"/>
    <w:rsid w:val="00634C24"/>
    <w:rsid w:val="00641031"/>
    <w:rsid w:val="006410C5"/>
    <w:rsid w:val="0064237F"/>
    <w:rsid w:val="0064310E"/>
    <w:rsid w:val="00652007"/>
    <w:rsid w:val="00663DA4"/>
    <w:rsid w:val="006648C5"/>
    <w:rsid w:val="00667C82"/>
    <w:rsid w:val="006753B5"/>
    <w:rsid w:val="0069221D"/>
    <w:rsid w:val="0069618B"/>
    <w:rsid w:val="00697B8A"/>
    <w:rsid w:val="006A4CE7"/>
    <w:rsid w:val="006B38BF"/>
    <w:rsid w:val="006B3FC1"/>
    <w:rsid w:val="006D7489"/>
    <w:rsid w:val="006E2D7A"/>
    <w:rsid w:val="006F4D38"/>
    <w:rsid w:val="006F771D"/>
    <w:rsid w:val="00700806"/>
    <w:rsid w:val="007016F5"/>
    <w:rsid w:val="00707FE8"/>
    <w:rsid w:val="00725D98"/>
    <w:rsid w:val="0073310B"/>
    <w:rsid w:val="0073572C"/>
    <w:rsid w:val="00744064"/>
    <w:rsid w:val="00750939"/>
    <w:rsid w:val="00767CA7"/>
    <w:rsid w:val="007A6295"/>
    <w:rsid w:val="007B2432"/>
    <w:rsid w:val="007C3187"/>
    <w:rsid w:val="007C4B95"/>
    <w:rsid w:val="007C4EB8"/>
    <w:rsid w:val="007D24D5"/>
    <w:rsid w:val="007D510F"/>
    <w:rsid w:val="007E017B"/>
    <w:rsid w:val="007E2FF5"/>
    <w:rsid w:val="007F7406"/>
    <w:rsid w:val="0080378C"/>
    <w:rsid w:val="008145B8"/>
    <w:rsid w:val="00827C6E"/>
    <w:rsid w:val="008318C3"/>
    <w:rsid w:val="00832A95"/>
    <w:rsid w:val="0084263E"/>
    <w:rsid w:val="00843E29"/>
    <w:rsid w:val="00857CB1"/>
    <w:rsid w:val="00863B9D"/>
    <w:rsid w:val="00873AE6"/>
    <w:rsid w:val="00874BF6"/>
    <w:rsid w:val="008817BF"/>
    <w:rsid w:val="008929A9"/>
    <w:rsid w:val="008B1D55"/>
    <w:rsid w:val="008B33FC"/>
    <w:rsid w:val="008C0075"/>
    <w:rsid w:val="008C2D91"/>
    <w:rsid w:val="008C7D27"/>
    <w:rsid w:val="008E7A5B"/>
    <w:rsid w:val="009005C4"/>
    <w:rsid w:val="00914078"/>
    <w:rsid w:val="00914A10"/>
    <w:rsid w:val="00915ACC"/>
    <w:rsid w:val="009173DE"/>
    <w:rsid w:val="00932661"/>
    <w:rsid w:val="00937B29"/>
    <w:rsid w:val="00943AE1"/>
    <w:rsid w:val="00944908"/>
    <w:rsid w:val="00944C6C"/>
    <w:rsid w:val="0094567E"/>
    <w:rsid w:val="00947432"/>
    <w:rsid w:val="00966F8E"/>
    <w:rsid w:val="009672AA"/>
    <w:rsid w:val="00980CF2"/>
    <w:rsid w:val="00994161"/>
    <w:rsid w:val="009C078B"/>
    <w:rsid w:val="009D7564"/>
    <w:rsid w:val="009E0FDE"/>
    <w:rsid w:val="009E3D46"/>
    <w:rsid w:val="009E63C1"/>
    <w:rsid w:val="009E6FA0"/>
    <w:rsid w:val="009E7FA1"/>
    <w:rsid w:val="009F3511"/>
    <w:rsid w:val="00A078D0"/>
    <w:rsid w:val="00A12B87"/>
    <w:rsid w:val="00A23E22"/>
    <w:rsid w:val="00A31653"/>
    <w:rsid w:val="00A33FE8"/>
    <w:rsid w:val="00A366C3"/>
    <w:rsid w:val="00A50DC2"/>
    <w:rsid w:val="00A5173B"/>
    <w:rsid w:val="00A62742"/>
    <w:rsid w:val="00A62AB6"/>
    <w:rsid w:val="00A71870"/>
    <w:rsid w:val="00AC2B52"/>
    <w:rsid w:val="00AD2F07"/>
    <w:rsid w:val="00AE3223"/>
    <w:rsid w:val="00AE402E"/>
    <w:rsid w:val="00AE4578"/>
    <w:rsid w:val="00AF0665"/>
    <w:rsid w:val="00AF3DE1"/>
    <w:rsid w:val="00AF4FF6"/>
    <w:rsid w:val="00B025C1"/>
    <w:rsid w:val="00B10E6F"/>
    <w:rsid w:val="00B12469"/>
    <w:rsid w:val="00B21D7E"/>
    <w:rsid w:val="00B42E0B"/>
    <w:rsid w:val="00B53954"/>
    <w:rsid w:val="00B60BC6"/>
    <w:rsid w:val="00B62CF5"/>
    <w:rsid w:val="00B66EE7"/>
    <w:rsid w:val="00B675B1"/>
    <w:rsid w:val="00B846CE"/>
    <w:rsid w:val="00B87B99"/>
    <w:rsid w:val="00B910A2"/>
    <w:rsid w:val="00B9239C"/>
    <w:rsid w:val="00B96F67"/>
    <w:rsid w:val="00BA21FB"/>
    <w:rsid w:val="00BA2A36"/>
    <w:rsid w:val="00BC3354"/>
    <w:rsid w:val="00BC3AAF"/>
    <w:rsid w:val="00BD3761"/>
    <w:rsid w:val="00BD5B2A"/>
    <w:rsid w:val="00BE298F"/>
    <w:rsid w:val="00BF3EB8"/>
    <w:rsid w:val="00BF44A1"/>
    <w:rsid w:val="00BF5824"/>
    <w:rsid w:val="00C029BC"/>
    <w:rsid w:val="00C137F0"/>
    <w:rsid w:val="00C142EF"/>
    <w:rsid w:val="00C23015"/>
    <w:rsid w:val="00C26EF4"/>
    <w:rsid w:val="00C40ABF"/>
    <w:rsid w:val="00C47E93"/>
    <w:rsid w:val="00C634EB"/>
    <w:rsid w:val="00C701A5"/>
    <w:rsid w:val="00C85497"/>
    <w:rsid w:val="00C95E11"/>
    <w:rsid w:val="00CA627D"/>
    <w:rsid w:val="00CB114A"/>
    <w:rsid w:val="00CB5C6D"/>
    <w:rsid w:val="00CB67D9"/>
    <w:rsid w:val="00CB6B2E"/>
    <w:rsid w:val="00CC1C1E"/>
    <w:rsid w:val="00CC22F7"/>
    <w:rsid w:val="00CC36F6"/>
    <w:rsid w:val="00CD29EF"/>
    <w:rsid w:val="00CD6172"/>
    <w:rsid w:val="00D15BBB"/>
    <w:rsid w:val="00D221D9"/>
    <w:rsid w:val="00D26756"/>
    <w:rsid w:val="00D33798"/>
    <w:rsid w:val="00D36B95"/>
    <w:rsid w:val="00D40BF0"/>
    <w:rsid w:val="00D41D4F"/>
    <w:rsid w:val="00D431DB"/>
    <w:rsid w:val="00D45BDE"/>
    <w:rsid w:val="00D51BA4"/>
    <w:rsid w:val="00D526AB"/>
    <w:rsid w:val="00D65A35"/>
    <w:rsid w:val="00D73B6A"/>
    <w:rsid w:val="00D810C4"/>
    <w:rsid w:val="00DA25A4"/>
    <w:rsid w:val="00DA4C09"/>
    <w:rsid w:val="00DA5DFE"/>
    <w:rsid w:val="00DB073D"/>
    <w:rsid w:val="00DB0C2C"/>
    <w:rsid w:val="00DD0E76"/>
    <w:rsid w:val="00DD4203"/>
    <w:rsid w:val="00DE34E6"/>
    <w:rsid w:val="00DE5605"/>
    <w:rsid w:val="00DF3929"/>
    <w:rsid w:val="00DF45EF"/>
    <w:rsid w:val="00E17A90"/>
    <w:rsid w:val="00E22A9E"/>
    <w:rsid w:val="00E26B61"/>
    <w:rsid w:val="00E27B26"/>
    <w:rsid w:val="00E31D6F"/>
    <w:rsid w:val="00E40891"/>
    <w:rsid w:val="00E52563"/>
    <w:rsid w:val="00E71452"/>
    <w:rsid w:val="00E8379D"/>
    <w:rsid w:val="00E92E10"/>
    <w:rsid w:val="00E96C4C"/>
    <w:rsid w:val="00EB1406"/>
    <w:rsid w:val="00EB20BF"/>
    <w:rsid w:val="00EB2930"/>
    <w:rsid w:val="00EB3BDF"/>
    <w:rsid w:val="00EB6566"/>
    <w:rsid w:val="00ED1993"/>
    <w:rsid w:val="00ED35B1"/>
    <w:rsid w:val="00ED55F2"/>
    <w:rsid w:val="00ED774F"/>
    <w:rsid w:val="00EE7D92"/>
    <w:rsid w:val="00EF35A3"/>
    <w:rsid w:val="00EF56A0"/>
    <w:rsid w:val="00F03C90"/>
    <w:rsid w:val="00F13FB0"/>
    <w:rsid w:val="00F27995"/>
    <w:rsid w:val="00F3478A"/>
    <w:rsid w:val="00F36D04"/>
    <w:rsid w:val="00F44D55"/>
    <w:rsid w:val="00F50C9E"/>
    <w:rsid w:val="00F52B07"/>
    <w:rsid w:val="00F55F8A"/>
    <w:rsid w:val="00F60759"/>
    <w:rsid w:val="00F6337C"/>
    <w:rsid w:val="00F7232F"/>
    <w:rsid w:val="00F86C02"/>
    <w:rsid w:val="00FA5523"/>
    <w:rsid w:val="00FA640C"/>
    <w:rsid w:val="00FA7ACE"/>
    <w:rsid w:val="00FB3318"/>
    <w:rsid w:val="00FD2EC3"/>
    <w:rsid w:val="00FD3F52"/>
    <w:rsid w:val="00FF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7BBCF9"/>
  <w15:chartTrackingRefBased/>
  <w15:docId w15:val="{DF5C9796-6790-4DFD-89EB-A255D9AB5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semiHidden="1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BB05C4"/>
    <w:rPr>
      <w:rFonts w:ascii="Arial" w:hAnsi="Arial"/>
      <w:color w:val="000000"/>
      <w:sz w:val="20"/>
      <w:lang w:val="en-US"/>
    </w:rPr>
  </w:style>
  <w:style w:type="paragraph" w:styleId="1">
    <w:name w:val="heading 1"/>
    <w:basedOn w:val="a1"/>
    <w:next w:val="a1"/>
    <w:link w:val="10"/>
    <w:uiPriority w:val="2"/>
    <w:qFormat/>
    <w:rsid w:val="000D7466"/>
    <w:pPr>
      <w:keepNext/>
      <w:keepLines/>
      <w:spacing w:before="240" w:after="0" w:line="280" w:lineRule="atLeast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2">
    <w:name w:val="heading 2"/>
    <w:basedOn w:val="a1"/>
    <w:next w:val="a1"/>
    <w:link w:val="20"/>
    <w:uiPriority w:val="2"/>
    <w:qFormat/>
    <w:rsid w:val="00BB05C4"/>
    <w:pPr>
      <w:keepNext/>
      <w:keepLines/>
      <w:spacing w:after="0" w:line="280" w:lineRule="atLeast"/>
      <w:contextualSpacing/>
      <w:outlineLvl w:val="1"/>
    </w:pPr>
    <w:rPr>
      <w:rFonts w:eastAsiaTheme="majorEastAsia" w:cstheme="majorBidi"/>
      <w:b/>
      <w:bCs/>
      <w:szCs w:val="26"/>
    </w:rPr>
  </w:style>
  <w:style w:type="paragraph" w:styleId="3">
    <w:name w:val="heading 3"/>
    <w:basedOn w:val="a1"/>
    <w:next w:val="a1"/>
    <w:link w:val="30"/>
    <w:uiPriority w:val="2"/>
    <w:unhideWhenUsed/>
    <w:qFormat/>
    <w:rsid w:val="00BB05C4"/>
    <w:pPr>
      <w:keepNext/>
      <w:keepLines/>
      <w:spacing w:before="200" w:after="0"/>
      <w:outlineLvl w:val="2"/>
    </w:pPr>
    <w:rPr>
      <w:rFonts w:eastAsiaTheme="majorEastAsia" w:cstheme="majorBidi"/>
      <w:bCs/>
      <w:u w:val="single"/>
    </w:rPr>
  </w:style>
  <w:style w:type="paragraph" w:styleId="4">
    <w:name w:val="heading 4"/>
    <w:basedOn w:val="a1"/>
    <w:next w:val="a1"/>
    <w:link w:val="40"/>
    <w:uiPriority w:val="2"/>
    <w:unhideWhenUsed/>
    <w:qFormat/>
    <w:rsid w:val="00BB05C4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paragraph" w:styleId="5">
    <w:name w:val="heading 5"/>
    <w:basedOn w:val="4"/>
    <w:next w:val="a1"/>
    <w:link w:val="50"/>
    <w:uiPriority w:val="3"/>
    <w:semiHidden/>
    <w:rsid w:val="00D221E0"/>
    <w:pPr>
      <w:outlineLvl w:val="4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a6">
    <w:name w:val="footer"/>
    <w:basedOn w:val="a1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a7">
    <w:name w:val="Hyperlink"/>
    <w:basedOn w:val="a2"/>
    <w:semiHidden/>
    <w:rsid w:val="002803AE"/>
    <w:rPr>
      <w:rFonts w:ascii="Verdana" w:hAnsi="Verdana"/>
      <w:color w:val="0000FF"/>
      <w:sz w:val="20"/>
      <w:u w:val="single"/>
    </w:rPr>
  </w:style>
  <w:style w:type="paragraph" w:styleId="Web">
    <w:name w:val="Normal (Web)"/>
    <w:basedOn w:val="a1"/>
    <w:semiHidden/>
    <w:rsid w:val="002803AE"/>
    <w:rPr>
      <w:rFonts w:cs="Times New Roman"/>
      <w:szCs w:val="24"/>
    </w:rPr>
  </w:style>
  <w:style w:type="character" w:customStyle="1" w:styleId="10">
    <w:name w:val="見出し 1 (文字)"/>
    <w:basedOn w:val="a2"/>
    <w:link w:val="1"/>
    <w:uiPriority w:val="2"/>
    <w:rsid w:val="000D7466"/>
    <w:rPr>
      <w:rFonts w:ascii="Arial" w:eastAsiaTheme="majorEastAsia" w:hAnsi="Arial" w:cstheme="majorBidi"/>
      <w:b/>
      <w:bCs/>
      <w:color w:val="000000"/>
      <w:sz w:val="24"/>
      <w:szCs w:val="28"/>
      <w:lang w:val="en-US"/>
    </w:rPr>
  </w:style>
  <w:style w:type="character" w:customStyle="1" w:styleId="20">
    <w:name w:val="見出し 2 (文字)"/>
    <w:basedOn w:val="a2"/>
    <w:link w:val="2"/>
    <w:uiPriority w:val="2"/>
    <w:rsid w:val="00BB05C4"/>
    <w:rPr>
      <w:rFonts w:ascii="Arial" w:eastAsiaTheme="majorEastAsia" w:hAnsi="Arial" w:cstheme="majorBidi"/>
      <w:b/>
      <w:bCs/>
      <w:color w:val="000000"/>
      <w:sz w:val="20"/>
      <w:szCs w:val="26"/>
      <w:lang w:val="en-US"/>
    </w:rPr>
  </w:style>
  <w:style w:type="paragraph" w:styleId="a8">
    <w:name w:val="Title"/>
    <w:basedOn w:val="a1"/>
    <w:next w:val="a1"/>
    <w:link w:val="a9"/>
    <w:uiPriority w:val="1"/>
    <w:qFormat/>
    <w:rsid w:val="00A01204"/>
    <w:pPr>
      <w:spacing w:after="140" w:line="480" w:lineRule="atLeast"/>
    </w:pPr>
    <w:rPr>
      <w:rFonts w:eastAsiaTheme="majorEastAsia" w:cstheme="majorBidi"/>
      <w:b/>
      <w:sz w:val="40"/>
      <w:szCs w:val="52"/>
    </w:rPr>
  </w:style>
  <w:style w:type="character" w:customStyle="1" w:styleId="a9">
    <w:name w:val="表題 (文字)"/>
    <w:basedOn w:val="a2"/>
    <w:link w:val="a8"/>
    <w:uiPriority w:val="1"/>
    <w:rsid w:val="00A01204"/>
    <w:rPr>
      <w:rFonts w:ascii="Arial" w:eastAsiaTheme="majorEastAsia" w:hAnsi="Arial" w:cstheme="majorBidi"/>
      <w:b/>
      <w:color w:val="2D0028"/>
      <w:sz w:val="40"/>
      <w:szCs w:val="52"/>
      <w:lang w:val="en-US"/>
    </w:rPr>
  </w:style>
  <w:style w:type="paragraph" w:styleId="aa">
    <w:name w:val="caption"/>
    <w:basedOn w:val="a1"/>
    <w:next w:val="a1"/>
    <w:uiPriority w:val="4"/>
    <w:qFormat/>
    <w:rsid w:val="00A01204"/>
    <w:pPr>
      <w:spacing w:before="150" w:after="0" w:line="280" w:lineRule="atLeast"/>
      <w:contextualSpacing/>
    </w:pPr>
    <w:rPr>
      <w:bCs/>
      <w:szCs w:val="18"/>
    </w:rPr>
  </w:style>
  <w:style w:type="paragraph" w:styleId="a">
    <w:name w:val="List Bullet"/>
    <w:basedOn w:val="a1"/>
    <w:uiPriority w:val="3"/>
    <w:qFormat/>
    <w:rsid w:val="00C3411A"/>
    <w:pPr>
      <w:numPr>
        <w:numId w:val="1"/>
      </w:numPr>
      <w:spacing w:after="0" w:line="280" w:lineRule="atLeast"/>
      <w:contextualSpacing/>
    </w:pPr>
    <w:rPr>
      <w:szCs w:val="20"/>
      <w:lang w:val="da-DK"/>
    </w:rPr>
  </w:style>
  <w:style w:type="paragraph" w:styleId="a0">
    <w:name w:val="List Number"/>
    <w:basedOn w:val="a1"/>
    <w:uiPriority w:val="3"/>
    <w:qFormat/>
    <w:rsid w:val="00F5548A"/>
    <w:pPr>
      <w:numPr>
        <w:numId w:val="2"/>
      </w:numPr>
      <w:spacing w:after="0" w:line="280" w:lineRule="atLeast"/>
      <w:contextualSpacing/>
    </w:pPr>
    <w:rPr>
      <w:szCs w:val="20"/>
    </w:rPr>
  </w:style>
  <w:style w:type="paragraph" w:customStyle="1" w:styleId="Introduction">
    <w:name w:val="Introduction"/>
    <w:basedOn w:val="a1"/>
    <w:uiPriority w:val="1"/>
    <w:qFormat/>
    <w:rsid w:val="00BB05C4"/>
    <w:pPr>
      <w:spacing w:after="540" w:line="280" w:lineRule="atLeast"/>
      <w:contextualSpacing/>
    </w:pPr>
    <w:rPr>
      <w:szCs w:val="20"/>
    </w:rPr>
  </w:style>
  <w:style w:type="character" w:customStyle="1" w:styleId="30">
    <w:name w:val="見出し 3 (文字)"/>
    <w:basedOn w:val="a2"/>
    <w:link w:val="3"/>
    <w:uiPriority w:val="2"/>
    <w:rsid w:val="00BB05C4"/>
    <w:rPr>
      <w:rFonts w:ascii="Arial" w:eastAsiaTheme="majorEastAsia" w:hAnsi="Arial" w:cstheme="majorBidi"/>
      <w:bCs/>
      <w:color w:val="000000"/>
      <w:sz w:val="20"/>
      <w:u w:val="single"/>
      <w:lang w:val="en-US"/>
    </w:rPr>
  </w:style>
  <w:style w:type="character" w:customStyle="1" w:styleId="40">
    <w:name w:val="見出し 4 (文字)"/>
    <w:basedOn w:val="a2"/>
    <w:link w:val="4"/>
    <w:uiPriority w:val="2"/>
    <w:rsid w:val="00BB05C4"/>
    <w:rPr>
      <w:rFonts w:ascii="Arial" w:eastAsiaTheme="majorEastAsia" w:hAnsi="Arial" w:cstheme="majorBidi"/>
      <w:bCs/>
      <w:i/>
      <w:iCs/>
      <w:color w:val="000000"/>
      <w:sz w:val="20"/>
      <w:lang w:val="en-US"/>
    </w:rPr>
  </w:style>
  <w:style w:type="character" w:customStyle="1" w:styleId="50">
    <w:name w:val="見出し 5 (文字)"/>
    <w:basedOn w:val="a2"/>
    <w:link w:val="5"/>
    <w:uiPriority w:val="3"/>
    <w:semiHidden/>
    <w:rsid w:val="00170696"/>
    <w:rPr>
      <w:rFonts w:ascii="Verdana" w:eastAsiaTheme="majorEastAsia" w:hAnsi="Verdana" w:cstheme="majorBidi"/>
      <w:bCs/>
      <w:i/>
      <w:iCs/>
      <w:color w:val="000000" w:themeColor="text1"/>
      <w:sz w:val="20"/>
    </w:rPr>
  </w:style>
  <w:style w:type="table" w:styleId="ab">
    <w:name w:val="Table Grid"/>
    <w:basedOn w:val="a3"/>
    <w:rsid w:val="00233FB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3"/>
    <w:next w:val="ab"/>
    <w:rsid w:val="00213D33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US" w:eastAsia="ja-JP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3"/>
    <w:next w:val="ab"/>
    <w:uiPriority w:val="39"/>
    <w:rsid w:val="00AC2B52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3"/>
    <w:next w:val="ab"/>
    <w:uiPriority w:val="39"/>
    <w:rsid w:val="00AD2F07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1"/>
    <w:link w:val="ad"/>
    <w:uiPriority w:val="99"/>
    <w:semiHidden/>
    <w:unhideWhenUsed/>
    <w:rsid w:val="00ED35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2"/>
    <w:link w:val="ac"/>
    <w:uiPriority w:val="99"/>
    <w:semiHidden/>
    <w:rsid w:val="00ED35B1"/>
    <w:rPr>
      <w:rFonts w:asciiTheme="majorHAnsi" w:eastAsiaTheme="majorEastAsia" w:hAnsiTheme="majorHAnsi" w:cstheme="majorBidi"/>
      <w:color w:val="000000"/>
      <w:sz w:val="18"/>
      <w:szCs w:val="18"/>
      <w:lang w:val="en-US"/>
    </w:rPr>
  </w:style>
  <w:style w:type="paragraph" w:styleId="ae">
    <w:name w:val="List Paragraph"/>
    <w:basedOn w:val="a1"/>
    <w:uiPriority w:val="34"/>
    <w:semiHidden/>
    <w:qFormat/>
    <w:rsid w:val="009D7564"/>
    <w:pPr>
      <w:ind w:leftChars="400" w:left="85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9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Custom 7">
      <a:dk1>
        <a:srgbClr val="000000"/>
      </a:dk1>
      <a:lt1>
        <a:sysClr val="window" lastClr="FFFFFF"/>
      </a:lt1>
      <a:dk2>
        <a:srgbClr val="545F54"/>
      </a:dk2>
      <a:lt2>
        <a:srgbClr val="DBDDDB"/>
      </a:lt2>
      <a:accent1>
        <a:srgbClr val="C5DA00"/>
      </a:accent1>
      <a:accent2>
        <a:srgbClr val="2D0028"/>
      </a:accent2>
      <a:accent3>
        <a:srgbClr val="A0C8F0"/>
      </a:accent3>
      <a:accent4>
        <a:srgbClr val="7C1839"/>
      </a:accent4>
      <a:accent5>
        <a:srgbClr val="9BA08C"/>
      </a:accent5>
      <a:accent6>
        <a:srgbClr val="892DA0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015</Words>
  <Characters>5788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 (Shinobu Takagi)</dc:creator>
  <cp:keywords>Verdana, Normal.dot</cp:keywords>
  <dc:description/>
  <cp:lastModifiedBy>Takagi Shinobu</cp:lastModifiedBy>
  <cp:revision>6</cp:revision>
  <dcterms:created xsi:type="dcterms:W3CDTF">2019-07-08T12:42:00Z</dcterms:created>
  <dcterms:modified xsi:type="dcterms:W3CDTF">2019-07-17T13:07:00Z</dcterms:modified>
</cp:coreProperties>
</file>